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1E503" w14:textId="314938CF" w:rsidR="001D4E07" w:rsidRDefault="001D4E07" w:rsidP="003D68A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E7020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814C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7020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D4E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="00705223">
        <w:rPr>
          <w:rFonts w:ascii="Times New Roman" w:hAnsi="Times New Roman" w:cs="Times New Roman"/>
          <w:sz w:val="24"/>
          <w:szCs w:val="24"/>
        </w:rPr>
        <w:t>16</w:t>
      </w:r>
      <w:r>
        <w:rPr>
          <w:rFonts w:ascii="Times New Roman" w:hAnsi="Times New Roman" w:cs="Times New Roman"/>
          <w:sz w:val="24"/>
          <w:szCs w:val="24"/>
        </w:rPr>
        <w:t xml:space="preserve"> screened protein-coding genes in </w:t>
      </w:r>
      <w:proofErr w:type="spellStart"/>
      <w:r w:rsidRPr="001D4E07">
        <w:rPr>
          <w:rFonts w:ascii="Times New Roman" w:hAnsi="Times New Roman" w:cs="Times New Roman"/>
          <w:i/>
          <w:iCs/>
          <w:sz w:val="24"/>
          <w:szCs w:val="24"/>
        </w:rPr>
        <w:t>Bulbophyllum</w:t>
      </w:r>
      <w:proofErr w:type="spellEnd"/>
    </w:p>
    <w:tbl>
      <w:tblPr>
        <w:tblW w:w="5600" w:type="dxa"/>
        <w:tblLook w:val="04A0" w:firstRow="1" w:lastRow="0" w:firstColumn="1" w:lastColumn="0" w:noHBand="0" w:noVBand="1"/>
      </w:tblPr>
      <w:tblGrid>
        <w:gridCol w:w="2180"/>
        <w:gridCol w:w="1140"/>
        <w:gridCol w:w="1140"/>
        <w:gridCol w:w="1140"/>
      </w:tblGrid>
      <w:tr w:rsidR="00C86B4F" w:rsidRPr="00C86B4F" w14:paraId="630FF5B9" w14:textId="77777777" w:rsidTr="00C86B4F">
        <w:trPr>
          <w:trHeight w:val="336"/>
        </w:trPr>
        <w:tc>
          <w:tcPr>
            <w:tcW w:w="2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18A5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5698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F0B4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</w:t>
            </w:r>
            <w:proofErr w:type="spellEnd"/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19B4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  <w:proofErr w:type="spellEnd"/>
          </w:p>
        </w:tc>
      </w:tr>
      <w:tr w:rsidR="00C86B4F" w:rsidRPr="00C86B4F" w14:paraId="5CD976CC" w14:textId="77777777" w:rsidTr="00C86B4F">
        <w:trPr>
          <w:trHeight w:val="32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93B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sciflor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E28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FEE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FEC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5</w:t>
            </w:r>
          </w:p>
        </w:tc>
      </w:tr>
      <w:tr w:rsidR="00C86B4F" w:rsidRPr="00C86B4F" w14:paraId="1491A639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68E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EB8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D88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E93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3</w:t>
            </w:r>
          </w:p>
        </w:tc>
      </w:tr>
      <w:tr w:rsidR="00C86B4F" w:rsidRPr="00C86B4F" w14:paraId="4F111921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A31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512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E35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8E9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</w:tr>
      <w:tr w:rsidR="00C86B4F" w:rsidRPr="00C86B4F" w14:paraId="71236DCE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F9A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775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bZ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4D5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3C3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C86B4F" w:rsidRPr="00C86B4F" w14:paraId="260D2EDF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6CA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FD0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2F4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0EB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C86B4F" w:rsidRPr="00C86B4F" w14:paraId="6ED00C04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DC0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E40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72F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AE8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86B4F" w:rsidRPr="00C86B4F" w14:paraId="6EF809AB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DE4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282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47C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F2A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6</w:t>
            </w:r>
          </w:p>
        </w:tc>
      </w:tr>
      <w:tr w:rsidR="00C86B4F" w:rsidRPr="00C86B4F" w14:paraId="23E089C4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E1E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38D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BAF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8EC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7</w:t>
            </w:r>
          </w:p>
        </w:tc>
      </w:tr>
      <w:tr w:rsidR="00C86B4F" w:rsidRPr="00C86B4F" w14:paraId="1AB5AC31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E87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E2E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C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022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4F2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1</w:t>
            </w:r>
          </w:p>
        </w:tc>
      </w:tr>
      <w:tr w:rsidR="00C86B4F" w:rsidRPr="00C86B4F" w14:paraId="28F11058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49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297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CF2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1C1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6</w:t>
            </w:r>
          </w:p>
        </w:tc>
      </w:tr>
      <w:tr w:rsidR="00C86B4F" w:rsidRPr="00C86B4F" w14:paraId="0382B6F9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DB1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89A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6B8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881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9</w:t>
            </w:r>
          </w:p>
        </w:tc>
      </w:tr>
      <w:tr w:rsidR="00C86B4F" w:rsidRPr="00C86B4F" w14:paraId="3C780AB4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0F0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401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681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AA3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86B4F" w:rsidRPr="00C86B4F" w14:paraId="3F7E2699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70B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B1D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55C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D1A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C86B4F" w:rsidRPr="00C86B4F" w14:paraId="7B0F6E1C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8C2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B1F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503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AD9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6</w:t>
            </w:r>
          </w:p>
        </w:tc>
      </w:tr>
      <w:tr w:rsidR="00C86B4F" w:rsidRPr="00C86B4F" w14:paraId="5FE88708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31A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2C9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4A9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488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5</w:t>
            </w:r>
          </w:p>
        </w:tc>
      </w:tr>
      <w:tr w:rsidR="00C86B4F" w:rsidRPr="00C86B4F" w14:paraId="2FABD03B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15A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4FA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A00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E46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9</w:t>
            </w:r>
          </w:p>
        </w:tc>
      </w:tr>
      <w:tr w:rsidR="00C86B4F" w:rsidRPr="00C86B4F" w14:paraId="3DAD412D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439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piphyt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081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4D8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C82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8</w:t>
            </w:r>
          </w:p>
        </w:tc>
      </w:tr>
      <w:tr w:rsidR="00C86B4F" w:rsidRPr="00C86B4F" w14:paraId="380F3384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351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643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55A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755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9</w:t>
            </w:r>
          </w:p>
        </w:tc>
      </w:tr>
      <w:tr w:rsidR="00C86B4F" w:rsidRPr="00C86B4F" w14:paraId="1C0300A4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2F8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79C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AD6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D1D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6</w:t>
            </w:r>
          </w:p>
        </w:tc>
      </w:tr>
      <w:tr w:rsidR="00C86B4F" w:rsidRPr="00C86B4F" w14:paraId="1B01AA96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528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81F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bZ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F62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7DE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3</w:t>
            </w:r>
          </w:p>
        </w:tc>
      </w:tr>
      <w:tr w:rsidR="00C86B4F" w:rsidRPr="00C86B4F" w14:paraId="4C376B1F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01A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303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ACC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9B5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8</w:t>
            </w:r>
          </w:p>
        </w:tc>
      </w:tr>
      <w:tr w:rsidR="00C86B4F" w:rsidRPr="00C86B4F" w14:paraId="1F010120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556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6C1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A5F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0A9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86B4F" w:rsidRPr="00C86B4F" w14:paraId="0272103A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D9E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46D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907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C23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  <w:tr w:rsidR="00C86B4F" w:rsidRPr="00C86B4F" w14:paraId="4A2E28A5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3CF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A20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95A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113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58</w:t>
            </w:r>
          </w:p>
        </w:tc>
      </w:tr>
      <w:tr w:rsidR="00C86B4F" w:rsidRPr="00C86B4F" w14:paraId="47459E99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2E9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18D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C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D77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A96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4</w:t>
            </w:r>
          </w:p>
        </w:tc>
      </w:tr>
      <w:tr w:rsidR="00C86B4F" w:rsidRPr="00C86B4F" w14:paraId="1C3637AA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26A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A58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B88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4C7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5</w:t>
            </w:r>
          </w:p>
        </w:tc>
      </w:tr>
      <w:tr w:rsidR="00C86B4F" w:rsidRPr="00C86B4F" w14:paraId="3386FBE7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44B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A65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9E7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F1D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1</w:t>
            </w:r>
          </w:p>
        </w:tc>
      </w:tr>
      <w:tr w:rsidR="00C86B4F" w:rsidRPr="00C86B4F" w14:paraId="3FE71EA1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94F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F0C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AD1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CD5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8</w:t>
            </w:r>
          </w:p>
        </w:tc>
      </w:tr>
      <w:tr w:rsidR="00C86B4F" w:rsidRPr="00C86B4F" w14:paraId="71A05377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DDE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CC5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765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36C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8</w:t>
            </w:r>
          </w:p>
        </w:tc>
      </w:tr>
      <w:tr w:rsidR="00C86B4F" w:rsidRPr="00C86B4F" w14:paraId="0ACECEE3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F5C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2BA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A27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D38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6</w:t>
            </w:r>
          </w:p>
        </w:tc>
      </w:tr>
      <w:tr w:rsidR="00C86B4F" w:rsidRPr="00C86B4F" w14:paraId="7BC63428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97D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972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85A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A41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</w:tr>
      <w:tr w:rsidR="00C86B4F" w:rsidRPr="00C86B4F" w14:paraId="34D13467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D8C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C95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1AD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91F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2</w:t>
            </w:r>
          </w:p>
        </w:tc>
      </w:tr>
      <w:tr w:rsidR="00C86B4F" w:rsidRPr="00C86B4F" w14:paraId="3198BF22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298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xaltat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551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212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03C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3</w:t>
            </w:r>
          </w:p>
        </w:tc>
      </w:tr>
      <w:tr w:rsidR="00C86B4F" w:rsidRPr="00C86B4F" w14:paraId="1CFFAE22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41C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8BF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7BA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090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C86B4F" w:rsidRPr="00C86B4F" w14:paraId="79200656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1E9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C20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565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32A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C86B4F" w:rsidRPr="00C86B4F" w14:paraId="7B0CE01B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1C3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018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bZ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D98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29E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3</w:t>
            </w:r>
          </w:p>
        </w:tc>
      </w:tr>
      <w:tr w:rsidR="00C86B4F" w:rsidRPr="00C86B4F" w14:paraId="67835A48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647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2DF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8B0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DEF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6</w:t>
            </w:r>
          </w:p>
        </w:tc>
      </w:tr>
      <w:tr w:rsidR="00C86B4F" w:rsidRPr="00C86B4F" w14:paraId="71DDF9B8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70F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BAC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3DB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EA9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86B4F" w:rsidRPr="00C86B4F" w14:paraId="39824FC8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EC6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D5E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D87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DCA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  <w:tr w:rsidR="00C86B4F" w:rsidRPr="00C86B4F" w14:paraId="6AEBA570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865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C96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AD6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815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3</w:t>
            </w:r>
          </w:p>
        </w:tc>
      </w:tr>
      <w:tr w:rsidR="00C86B4F" w:rsidRPr="00C86B4F" w14:paraId="3C2B6F03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AF8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836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C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9FE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0AD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9</w:t>
            </w:r>
          </w:p>
        </w:tc>
      </w:tr>
      <w:tr w:rsidR="00C86B4F" w:rsidRPr="00C86B4F" w14:paraId="3AF2D232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939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F47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94C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99C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6</w:t>
            </w:r>
          </w:p>
        </w:tc>
      </w:tr>
      <w:tr w:rsidR="00C86B4F" w:rsidRPr="00C86B4F" w14:paraId="43ED346D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8CA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96E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99D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E3D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1</w:t>
            </w:r>
          </w:p>
        </w:tc>
      </w:tr>
      <w:tr w:rsidR="00C86B4F" w:rsidRPr="00C86B4F" w14:paraId="23011079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0F7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283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93A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61E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9</w:t>
            </w:r>
          </w:p>
        </w:tc>
      </w:tr>
      <w:tr w:rsidR="00C86B4F" w:rsidRPr="00C86B4F" w14:paraId="7ED413FA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A9D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FD5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CBA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8A9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1</w:t>
            </w:r>
          </w:p>
        </w:tc>
      </w:tr>
      <w:tr w:rsidR="00C86B4F" w:rsidRPr="00C86B4F" w14:paraId="23DB7141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5C7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80B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DDA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013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7</w:t>
            </w:r>
          </w:p>
        </w:tc>
      </w:tr>
      <w:tr w:rsidR="00C86B4F" w:rsidRPr="00C86B4F" w14:paraId="736B0177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9A4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F06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871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72B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2</w:t>
            </w:r>
          </w:p>
        </w:tc>
      </w:tr>
      <w:tr w:rsidR="00C86B4F" w:rsidRPr="00C86B4F" w14:paraId="01CADD94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1F8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3EA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BC8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466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7</w:t>
            </w:r>
          </w:p>
        </w:tc>
      </w:tr>
      <w:tr w:rsidR="00C86B4F" w:rsidRPr="00C86B4F" w14:paraId="180EAA0B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34A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rrestii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EC3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135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834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5</w:t>
            </w:r>
          </w:p>
        </w:tc>
      </w:tr>
      <w:tr w:rsidR="00C86B4F" w:rsidRPr="00C86B4F" w14:paraId="0E2D2A6D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1AA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240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E71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DAB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3</w:t>
            </w:r>
          </w:p>
        </w:tc>
      </w:tr>
      <w:tr w:rsidR="00C86B4F" w:rsidRPr="00C86B4F" w14:paraId="58AFA175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600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C55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575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037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C86B4F" w:rsidRPr="00C86B4F" w14:paraId="1477C9CE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F78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7AD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bZ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7BA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89D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C86B4F" w:rsidRPr="00C86B4F" w14:paraId="3EB5E31C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A42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339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25F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42D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8</w:t>
            </w:r>
          </w:p>
        </w:tc>
      </w:tr>
      <w:tr w:rsidR="00C86B4F" w:rsidRPr="00C86B4F" w14:paraId="18B3FAC6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7B3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E93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9C9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8D9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C86B4F" w:rsidRPr="00C86B4F" w14:paraId="4BBC03B3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448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337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99A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565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9</w:t>
            </w:r>
          </w:p>
        </w:tc>
      </w:tr>
      <w:tr w:rsidR="00C86B4F" w:rsidRPr="00C86B4F" w14:paraId="09FCE1B1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B76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C2C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925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7D4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8</w:t>
            </w:r>
          </w:p>
        </w:tc>
      </w:tr>
      <w:tr w:rsidR="00C86B4F" w:rsidRPr="00C86B4F" w14:paraId="163C0887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EF2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CF2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C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094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90C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1</w:t>
            </w:r>
          </w:p>
        </w:tc>
      </w:tr>
      <w:tr w:rsidR="00C86B4F" w:rsidRPr="00C86B4F" w14:paraId="4B18835A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E6C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41E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EE9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503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2</w:t>
            </w:r>
          </w:p>
        </w:tc>
      </w:tr>
      <w:tr w:rsidR="00C86B4F" w:rsidRPr="00C86B4F" w14:paraId="7AD05EC7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F0D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ECC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65A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B03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3</w:t>
            </w:r>
          </w:p>
        </w:tc>
      </w:tr>
      <w:tr w:rsidR="00C86B4F" w:rsidRPr="00C86B4F" w14:paraId="36C56DE5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F8B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919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690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127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2</w:t>
            </w:r>
          </w:p>
        </w:tc>
      </w:tr>
      <w:tr w:rsidR="00C86B4F" w:rsidRPr="00C86B4F" w14:paraId="25B543B6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BE0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42E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47E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3F8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1</w:t>
            </w:r>
          </w:p>
        </w:tc>
      </w:tr>
      <w:tr w:rsidR="00C86B4F" w:rsidRPr="00C86B4F" w14:paraId="3DCBE68D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67E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A0A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B03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FDA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4</w:t>
            </w:r>
          </w:p>
        </w:tc>
      </w:tr>
      <w:tr w:rsidR="00C86B4F" w:rsidRPr="00C86B4F" w14:paraId="4E5456BF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79A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D72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C4F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DF2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5</w:t>
            </w:r>
          </w:p>
        </w:tc>
      </w:tr>
      <w:tr w:rsidR="00C86B4F" w:rsidRPr="00C86B4F" w14:paraId="598C378D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C21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CAF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359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8D2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5</w:t>
            </w:r>
          </w:p>
        </w:tc>
      </w:tr>
      <w:tr w:rsidR="00C86B4F" w:rsidRPr="00C86B4F" w14:paraId="069BE0B7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132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dangens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E34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0D2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D85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</w:tr>
      <w:tr w:rsidR="00C86B4F" w:rsidRPr="00C86B4F" w14:paraId="3111142A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8A0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DA5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529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1E8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3</w:t>
            </w:r>
          </w:p>
        </w:tc>
      </w:tr>
      <w:tr w:rsidR="00C86B4F" w:rsidRPr="00C86B4F" w14:paraId="06D8B8E7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5C4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2BD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CB4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1E4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1</w:t>
            </w:r>
          </w:p>
        </w:tc>
      </w:tr>
      <w:tr w:rsidR="00C86B4F" w:rsidRPr="00C86B4F" w14:paraId="4D8C9583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3C5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18A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bZ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448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35E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C86B4F" w:rsidRPr="00C86B4F" w14:paraId="4A689745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92D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0A3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A33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1FC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6</w:t>
            </w:r>
          </w:p>
        </w:tc>
      </w:tr>
      <w:tr w:rsidR="00C86B4F" w:rsidRPr="00C86B4F" w14:paraId="6550A0E7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1AE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7B1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E82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5FA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C86B4F" w:rsidRPr="00C86B4F" w14:paraId="1C095B5B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A02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B0A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41F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D92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9</w:t>
            </w:r>
          </w:p>
        </w:tc>
      </w:tr>
      <w:tr w:rsidR="00C86B4F" w:rsidRPr="00C86B4F" w14:paraId="55D316C8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7AE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459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4D4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891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7</w:t>
            </w:r>
          </w:p>
        </w:tc>
      </w:tr>
      <w:tr w:rsidR="00C86B4F" w:rsidRPr="00C86B4F" w14:paraId="4A54E6B6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ED0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988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C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9BE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E37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C86B4F" w:rsidRPr="00C86B4F" w14:paraId="13B80ADE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A5D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EFA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570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337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2</w:t>
            </w:r>
          </w:p>
        </w:tc>
      </w:tr>
      <w:tr w:rsidR="00C86B4F" w:rsidRPr="00C86B4F" w14:paraId="2A6079F6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B2E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047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19C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F15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3</w:t>
            </w:r>
          </w:p>
        </w:tc>
      </w:tr>
      <w:tr w:rsidR="00C86B4F" w:rsidRPr="00C86B4F" w14:paraId="42B0A666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A6D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483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1B5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720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8</w:t>
            </w:r>
          </w:p>
        </w:tc>
      </w:tr>
      <w:tr w:rsidR="00C86B4F" w:rsidRPr="00C86B4F" w14:paraId="44CE6053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7CD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DE4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064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285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6</w:t>
            </w:r>
          </w:p>
        </w:tc>
      </w:tr>
      <w:tr w:rsidR="00C86B4F" w:rsidRPr="00C86B4F" w14:paraId="25B46C16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332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772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81F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B64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4</w:t>
            </w:r>
          </w:p>
        </w:tc>
      </w:tr>
      <w:tr w:rsidR="00C86B4F" w:rsidRPr="00C86B4F" w14:paraId="5C5517B3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3FB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14E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69D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008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5</w:t>
            </w:r>
          </w:p>
        </w:tc>
      </w:tr>
      <w:tr w:rsidR="00C86B4F" w:rsidRPr="00C86B4F" w14:paraId="063A255F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08C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1FC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96D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955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4</w:t>
            </w:r>
          </w:p>
        </w:tc>
      </w:tr>
      <w:tr w:rsidR="00C86B4F" w:rsidRPr="00C86B4F" w14:paraId="697AFBAB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686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. granulosu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2EC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6FC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AC7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1</w:t>
            </w:r>
          </w:p>
        </w:tc>
      </w:tr>
      <w:tr w:rsidR="00C86B4F" w:rsidRPr="00C86B4F" w14:paraId="720B7F91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BB3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177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C15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29E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3</w:t>
            </w:r>
          </w:p>
        </w:tc>
      </w:tr>
      <w:tr w:rsidR="00C86B4F" w:rsidRPr="00C86B4F" w14:paraId="002D6934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CDE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8E1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849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719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9</w:t>
            </w:r>
          </w:p>
        </w:tc>
      </w:tr>
      <w:tr w:rsidR="00C86B4F" w:rsidRPr="00C86B4F" w14:paraId="7E6338BF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9DF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282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bZ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7DF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351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6</w:t>
            </w:r>
          </w:p>
        </w:tc>
      </w:tr>
      <w:tr w:rsidR="00C86B4F" w:rsidRPr="00C86B4F" w14:paraId="6E53E8AD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FA9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286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D8E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FBB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9</w:t>
            </w:r>
          </w:p>
        </w:tc>
      </w:tr>
      <w:tr w:rsidR="00C86B4F" w:rsidRPr="00C86B4F" w14:paraId="44F48ABB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2F3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CF8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697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66E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C86B4F" w:rsidRPr="00C86B4F" w14:paraId="3C358CBD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12B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7D6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9AA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C24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  <w:tr w:rsidR="00C86B4F" w:rsidRPr="00C86B4F" w14:paraId="2B8EAFB1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122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B77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155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B02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9</w:t>
            </w:r>
          </w:p>
        </w:tc>
      </w:tr>
      <w:tr w:rsidR="00C86B4F" w:rsidRPr="00C86B4F" w14:paraId="2FD1316E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DAA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880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C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C5E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A90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6</w:t>
            </w:r>
          </w:p>
        </w:tc>
      </w:tr>
      <w:tr w:rsidR="00C86B4F" w:rsidRPr="00C86B4F" w14:paraId="79DA3DCB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06E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944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598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862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5</w:t>
            </w:r>
          </w:p>
        </w:tc>
      </w:tr>
      <w:tr w:rsidR="00C86B4F" w:rsidRPr="00C86B4F" w14:paraId="36758A54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7F9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C4F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C39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865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5</w:t>
            </w:r>
          </w:p>
        </w:tc>
      </w:tr>
      <w:tr w:rsidR="00C86B4F" w:rsidRPr="00C86B4F" w14:paraId="0E8C7F6F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805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9DC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5F9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FEB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86B4F" w:rsidRPr="00C86B4F" w14:paraId="198D2103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8DB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1E1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265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282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4</w:t>
            </w:r>
          </w:p>
        </w:tc>
      </w:tr>
      <w:tr w:rsidR="00C86B4F" w:rsidRPr="00C86B4F" w14:paraId="62EC9026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41D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8F1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A28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C75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8</w:t>
            </w:r>
          </w:p>
        </w:tc>
      </w:tr>
      <w:tr w:rsidR="00C86B4F" w:rsidRPr="00C86B4F" w14:paraId="307F7A8B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F47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8FC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BC3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20F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5</w:t>
            </w:r>
          </w:p>
        </w:tc>
      </w:tr>
      <w:tr w:rsidR="00C86B4F" w:rsidRPr="00C86B4F" w14:paraId="5ED5EDC0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FAC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FE7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B27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3E4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8</w:t>
            </w:r>
          </w:p>
        </w:tc>
      </w:tr>
      <w:tr w:rsidR="00C86B4F" w:rsidRPr="00C86B4F" w14:paraId="599FF94D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D54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rt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38F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628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CC3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2</w:t>
            </w:r>
          </w:p>
        </w:tc>
      </w:tr>
      <w:tr w:rsidR="00C86B4F" w:rsidRPr="00C86B4F" w14:paraId="277C087E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D5F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3A2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A05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0FF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1</w:t>
            </w:r>
          </w:p>
        </w:tc>
      </w:tr>
      <w:tr w:rsidR="00C86B4F" w:rsidRPr="00C86B4F" w14:paraId="7B92582B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7F1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AEB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7B6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82E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2</w:t>
            </w:r>
          </w:p>
        </w:tc>
      </w:tr>
      <w:tr w:rsidR="00C86B4F" w:rsidRPr="00C86B4F" w14:paraId="7822C503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71E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076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bZ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F69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648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C86B4F" w:rsidRPr="00C86B4F" w14:paraId="4474C20C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F29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218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8C7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631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4</w:t>
            </w:r>
          </w:p>
        </w:tc>
      </w:tr>
      <w:tr w:rsidR="00C86B4F" w:rsidRPr="00C86B4F" w14:paraId="489B5AE6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2BE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820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02D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943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4</w:t>
            </w:r>
          </w:p>
        </w:tc>
      </w:tr>
      <w:tr w:rsidR="00C86B4F" w:rsidRPr="00C86B4F" w14:paraId="2E5EEFBE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FDA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B55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EE9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14F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9</w:t>
            </w:r>
          </w:p>
        </w:tc>
      </w:tr>
      <w:tr w:rsidR="00C86B4F" w:rsidRPr="00C86B4F" w14:paraId="79B05441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25B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A13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9C9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009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6</w:t>
            </w:r>
          </w:p>
        </w:tc>
      </w:tr>
      <w:tr w:rsidR="00C86B4F" w:rsidRPr="00C86B4F" w14:paraId="0310E0F7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49A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930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C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F59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91D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4</w:t>
            </w:r>
          </w:p>
        </w:tc>
      </w:tr>
      <w:tr w:rsidR="00C86B4F" w:rsidRPr="00C86B4F" w14:paraId="5E5E1700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20D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ED3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596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FA1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6</w:t>
            </w:r>
          </w:p>
        </w:tc>
      </w:tr>
      <w:tr w:rsidR="00C86B4F" w:rsidRPr="00C86B4F" w14:paraId="6A4D8A46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424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76A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CF1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501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8</w:t>
            </w:r>
          </w:p>
        </w:tc>
      </w:tr>
      <w:tr w:rsidR="00C86B4F" w:rsidRPr="00C86B4F" w14:paraId="6055C2C1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8C4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3CE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C54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157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8</w:t>
            </w:r>
          </w:p>
        </w:tc>
      </w:tr>
      <w:tr w:rsidR="00C86B4F" w:rsidRPr="00C86B4F" w14:paraId="0CEC6420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481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973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FD8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417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1</w:t>
            </w:r>
          </w:p>
        </w:tc>
      </w:tr>
      <w:tr w:rsidR="00C86B4F" w:rsidRPr="00C86B4F" w14:paraId="6A717EA2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D6B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57E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590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B4D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7</w:t>
            </w:r>
          </w:p>
        </w:tc>
      </w:tr>
      <w:tr w:rsidR="00C86B4F" w:rsidRPr="00C86B4F" w14:paraId="25D62F31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079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CD3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F0D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8E1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4</w:t>
            </w:r>
          </w:p>
        </w:tc>
      </w:tr>
      <w:tr w:rsidR="00C86B4F" w:rsidRPr="00C86B4F" w14:paraId="0115B5F6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3EC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E35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422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42F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7</w:t>
            </w:r>
          </w:p>
        </w:tc>
      </w:tr>
      <w:tr w:rsidR="00C86B4F" w:rsidRPr="00C86B4F" w14:paraId="0CDFBAC2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4DD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rundini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43F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66B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C64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6</w:t>
            </w:r>
          </w:p>
        </w:tc>
      </w:tr>
      <w:tr w:rsidR="00C86B4F" w:rsidRPr="00C86B4F" w14:paraId="3973F913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6EF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759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BBF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A17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8</w:t>
            </w:r>
          </w:p>
        </w:tc>
      </w:tr>
      <w:tr w:rsidR="00C86B4F" w:rsidRPr="00C86B4F" w14:paraId="6C8009B0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1E6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25D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52B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48F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3</w:t>
            </w:r>
          </w:p>
        </w:tc>
      </w:tr>
      <w:tr w:rsidR="00C86B4F" w:rsidRPr="00C86B4F" w14:paraId="4DBAB40A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9CC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364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bZ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564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E87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5</w:t>
            </w:r>
          </w:p>
        </w:tc>
      </w:tr>
      <w:tr w:rsidR="00C86B4F" w:rsidRPr="00C86B4F" w14:paraId="23A20AB7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B90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044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3E5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FB0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7</w:t>
            </w:r>
          </w:p>
        </w:tc>
      </w:tr>
      <w:tr w:rsidR="00C86B4F" w:rsidRPr="00C86B4F" w14:paraId="03FA9C2D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CE8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8FF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34D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0F7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8</w:t>
            </w:r>
          </w:p>
        </w:tc>
      </w:tr>
      <w:tr w:rsidR="00C86B4F" w:rsidRPr="00C86B4F" w14:paraId="5246ADDC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255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6C6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1B9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FD0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9</w:t>
            </w:r>
          </w:p>
        </w:tc>
      </w:tr>
      <w:tr w:rsidR="00C86B4F" w:rsidRPr="00C86B4F" w14:paraId="43837623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A7F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714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491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31C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9</w:t>
            </w:r>
          </w:p>
        </w:tc>
      </w:tr>
      <w:tr w:rsidR="00C86B4F" w:rsidRPr="00C86B4F" w14:paraId="18CA7498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E44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16D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C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0B0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8AE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C86B4F" w:rsidRPr="00C86B4F" w14:paraId="17912404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B94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566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67D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9D0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</w:tr>
      <w:tr w:rsidR="00C86B4F" w:rsidRPr="00C86B4F" w14:paraId="5D65EE3B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5F9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9E7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EBB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6CA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7</w:t>
            </w:r>
          </w:p>
        </w:tc>
      </w:tr>
      <w:tr w:rsidR="00C86B4F" w:rsidRPr="00C86B4F" w14:paraId="0D58587D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2EE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ACE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41A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A4A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7</w:t>
            </w:r>
          </w:p>
        </w:tc>
      </w:tr>
      <w:tr w:rsidR="00C86B4F" w:rsidRPr="00C86B4F" w14:paraId="1ACB4A18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614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4DD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E64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16F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9</w:t>
            </w:r>
          </w:p>
        </w:tc>
      </w:tr>
      <w:tr w:rsidR="00C86B4F" w:rsidRPr="00C86B4F" w14:paraId="15998100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2E8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855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63B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736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4</w:t>
            </w:r>
          </w:p>
        </w:tc>
      </w:tr>
      <w:tr w:rsidR="00C86B4F" w:rsidRPr="00C86B4F" w14:paraId="4A5EE226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8A8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543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614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9DF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5</w:t>
            </w:r>
          </w:p>
        </w:tc>
      </w:tr>
      <w:tr w:rsidR="00C86B4F" w:rsidRPr="00C86B4F" w14:paraId="023536B1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A85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F7F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507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A71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4</w:t>
            </w:r>
          </w:p>
        </w:tc>
      </w:tr>
      <w:tr w:rsidR="00C86B4F" w:rsidRPr="00C86B4F" w14:paraId="6CB7EBF0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E36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conspicu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4AE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172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F23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6</w:t>
            </w:r>
          </w:p>
        </w:tc>
      </w:tr>
      <w:tr w:rsidR="00C86B4F" w:rsidRPr="00C86B4F" w14:paraId="2910B350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4CC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1CA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234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5B7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3</w:t>
            </w:r>
          </w:p>
        </w:tc>
      </w:tr>
      <w:tr w:rsidR="00C86B4F" w:rsidRPr="00C86B4F" w14:paraId="57E558A9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C2E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E72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699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4B9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4</w:t>
            </w:r>
          </w:p>
        </w:tc>
      </w:tr>
      <w:tr w:rsidR="00C86B4F" w:rsidRPr="00C86B4F" w14:paraId="1D1722F5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3AD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1B3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bZ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357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102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5</w:t>
            </w:r>
          </w:p>
        </w:tc>
      </w:tr>
      <w:tr w:rsidR="00C86B4F" w:rsidRPr="00C86B4F" w14:paraId="2C112BE4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C29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979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492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54E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3</w:t>
            </w:r>
          </w:p>
        </w:tc>
      </w:tr>
      <w:tr w:rsidR="00C86B4F" w:rsidRPr="00C86B4F" w14:paraId="3F8F0396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A65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242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313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4D3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</w:tr>
      <w:tr w:rsidR="00C86B4F" w:rsidRPr="00C86B4F" w14:paraId="057FD20D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76F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F98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B0B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2BA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9</w:t>
            </w:r>
          </w:p>
        </w:tc>
      </w:tr>
      <w:tr w:rsidR="00C86B4F" w:rsidRPr="00C86B4F" w14:paraId="4A954FD1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FB4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130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03B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22A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4</w:t>
            </w:r>
          </w:p>
        </w:tc>
      </w:tr>
      <w:tr w:rsidR="00C86B4F" w:rsidRPr="00C86B4F" w14:paraId="384EDC18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E04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544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C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6E9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F97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5</w:t>
            </w:r>
          </w:p>
        </w:tc>
      </w:tr>
      <w:tr w:rsidR="00C86B4F" w:rsidRPr="00C86B4F" w14:paraId="0B7E73E4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5A9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0C7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71F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31A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2</w:t>
            </w:r>
          </w:p>
        </w:tc>
      </w:tr>
      <w:tr w:rsidR="00C86B4F" w:rsidRPr="00C86B4F" w14:paraId="7E3B134D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A95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AC0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433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511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3</w:t>
            </w:r>
          </w:p>
        </w:tc>
      </w:tr>
      <w:tr w:rsidR="00C86B4F" w:rsidRPr="00C86B4F" w14:paraId="04423D41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632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153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48A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03B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8</w:t>
            </w:r>
          </w:p>
        </w:tc>
      </w:tr>
      <w:tr w:rsidR="00C86B4F" w:rsidRPr="00C86B4F" w14:paraId="2E5F1FDB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9BC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530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077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4A9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5</w:t>
            </w:r>
          </w:p>
        </w:tc>
      </w:tr>
      <w:tr w:rsidR="00C86B4F" w:rsidRPr="00C86B4F" w14:paraId="62575143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D35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DF6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B66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7A6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9</w:t>
            </w:r>
          </w:p>
        </w:tc>
      </w:tr>
      <w:tr w:rsidR="00C86B4F" w:rsidRPr="00C86B4F" w14:paraId="44335E8D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746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269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A89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00E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5</w:t>
            </w:r>
          </w:p>
        </w:tc>
      </w:tr>
      <w:tr w:rsidR="00C86B4F" w:rsidRPr="00C86B4F" w14:paraId="0D1C3347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300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AAB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479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2D5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8</w:t>
            </w:r>
          </w:p>
        </w:tc>
      </w:tr>
      <w:tr w:rsidR="00C86B4F" w:rsidRPr="00C86B4F" w14:paraId="239DB4A7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DCC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wangtungens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515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BC3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36E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9</w:t>
            </w:r>
          </w:p>
        </w:tc>
      </w:tr>
      <w:tr w:rsidR="00C86B4F" w:rsidRPr="00C86B4F" w14:paraId="783C410D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385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55D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4EA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614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3</w:t>
            </w:r>
          </w:p>
        </w:tc>
      </w:tr>
      <w:tr w:rsidR="00C86B4F" w:rsidRPr="00C86B4F" w14:paraId="62739322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828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BFE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7C8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1EF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C86B4F" w:rsidRPr="00C86B4F" w14:paraId="33533A2C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772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4AB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bZ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359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92B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C86B4F" w:rsidRPr="00C86B4F" w14:paraId="63FE37EB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77D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1C0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A60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864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4</w:t>
            </w:r>
          </w:p>
        </w:tc>
      </w:tr>
      <w:tr w:rsidR="00C86B4F" w:rsidRPr="00C86B4F" w14:paraId="43542EA3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225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3F2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070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147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</w:tr>
      <w:tr w:rsidR="00C86B4F" w:rsidRPr="00C86B4F" w14:paraId="7662FB49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046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871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1C2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D0B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6</w:t>
            </w:r>
          </w:p>
        </w:tc>
      </w:tr>
      <w:tr w:rsidR="00C86B4F" w:rsidRPr="00C86B4F" w14:paraId="16F17B2E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1FC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ADC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740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B26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3</w:t>
            </w:r>
          </w:p>
        </w:tc>
      </w:tr>
      <w:tr w:rsidR="00C86B4F" w:rsidRPr="00C86B4F" w14:paraId="1F12C783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520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B25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C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540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897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7</w:t>
            </w:r>
          </w:p>
        </w:tc>
      </w:tr>
      <w:tr w:rsidR="00C86B4F" w:rsidRPr="00C86B4F" w14:paraId="08048A99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BD8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2B0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564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C39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9</w:t>
            </w:r>
          </w:p>
        </w:tc>
      </w:tr>
      <w:tr w:rsidR="00C86B4F" w:rsidRPr="00C86B4F" w14:paraId="758CB816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CF4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730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32D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D3F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7</w:t>
            </w:r>
          </w:p>
        </w:tc>
      </w:tr>
      <w:tr w:rsidR="00C86B4F" w:rsidRPr="00C86B4F" w14:paraId="0523FCB3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27A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9DF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C8F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D3C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8</w:t>
            </w:r>
          </w:p>
        </w:tc>
      </w:tr>
      <w:tr w:rsidR="00C86B4F" w:rsidRPr="00C86B4F" w14:paraId="333534A1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0C5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FB2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662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AF9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1</w:t>
            </w:r>
          </w:p>
        </w:tc>
      </w:tr>
      <w:tr w:rsidR="00C86B4F" w:rsidRPr="00C86B4F" w14:paraId="2C3636D6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CDF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6A6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F4A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E70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6</w:t>
            </w:r>
          </w:p>
        </w:tc>
      </w:tr>
      <w:tr w:rsidR="00C86B4F" w:rsidRPr="00C86B4F" w14:paraId="770D7B6B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7F3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3CA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7EF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178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5</w:t>
            </w:r>
          </w:p>
        </w:tc>
      </w:tr>
      <w:tr w:rsidR="00C86B4F" w:rsidRPr="00C86B4F" w14:paraId="7803E864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AEE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D26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840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DD2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3</w:t>
            </w:r>
          </w:p>
        </w:tc>
      </w:tr>
      <w:tr w:rsidR="00C86B4F" w:rsidRPr="00C86B4F" w14:paraId="42F241F4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476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opardin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223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5B5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23D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3</w:t>
            </w:r>
          </w:p>
        </w:tc>
      </w:tr>
      <w:tr w:rsidR="00C86B4F" w:rsidRPr="00C86B4F" w14:paraId="2A60CAF2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0CB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024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2FC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673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5</w:t>
            </w:r>
          </w:p>
        </w:tc>
      </w:tr>
      <w:tr w:rsidR="00C86B4F" w:rsidRPr="00C86B4F" w14:paraId="6E2AED03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815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3E1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081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16A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C86B4F" w:rsidRPr="00C86B4F" w14:paraId="43DDADDD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73B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156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bZ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469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186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C86B4F" w:rsidRPr="00C86B4F" w14:paraId="205462FA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C2B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A32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F3F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2A4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2</w:t>
            </w:r>
          </w:p>
        </w:tc>
      </w:tr>
      <w:tr w:rsidR="00C86B4F" w:rsidRPr="00C86B4F" w14:paraId="348D1606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E19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56B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83C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F05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86B4F" w:rsidRPr="00C86B4F" w14:paraId="05559BAD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AFC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700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D89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532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6</w:t>
            </w:r>
          </w:p>
        </w:tc>
      </w:tr>
      <w:tr w:rsidR="00C86B4F" w:rsidRPr="00C86B4F" w14:paraId="5B6D52CA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E36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096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F76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EFF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3</w:t>
            </w:r>
          </w:p>
        </w:tc>
      </w:tr>
      <w:tr w:rsidR="00C86B4F" w:rsidRPr="00C86B4F" w14:paraId="30B6789D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EAB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7EC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C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057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95C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7</w:t>
            </w:r>
          </w:p>
        </w:tc>
      </w:tr>
      <w:tr w:rsidR="00C86B4F" w:rsidRPr="00C86B4F" w14:paraId="41C20704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F4E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21E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688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7D3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6</w:t>
            </w:r>
          </w:p>
        </w:tc>
      </w:tr>
      <w:tr w:rsidR="00C86B4F" w:rsidRPr="00C86B4F" w14:paraId="3C4484DB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025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8DF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EAD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B60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5</w:t>
            </w:r>
          </w:p>
        </w:tc>
      </w:tr>
      <w:tr w:rsidR="00C86B4F" w:rsidRPr="00C86B4F" w14:paraId="5D3428F8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916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55E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A86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72A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8</w:t>
            </w:r>
          </w:p>
        </w:tc>
      </w:tr>
      <w:tr w:rsidR="00C86B4F" w:rsidRPr="00C86B4F" w14:paraId="20EC3C87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8EE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1C5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6A2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377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C86B4F" w:rsidRPr="00C86B4F" w14:paraId="5E355DF8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C35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82B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FF6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C01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6</w:t>
            </w:r>
          </w:p>
        </w:tc>
      </w:tr>
      <w:tr w:rsidR="00C86B4F" w:rsidRPr="00C86B4F" w14:paraId="313E2588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E4D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B53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DAA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E4F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5</w:t>
            </w:r>
          </w:p>
        </w:tc>
      </w:tr>
      <w:tr w:rsidR="00C86B4F" w:rsidRPr="00C86B4F" w14:paraId="3291FB36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916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B85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749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B68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7</w:t>
            </w:r>
          </w:p>
        </w:tc>
      </w:tr>
      <w:tr w:rsidR="00C86B4F" w:rsidRPr="00C86B4F" w14:paraId="62E2D8BF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19D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ngii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058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035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B40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3</w:t>
            </w:r>
          </w:p>
        </w:tc>
      </w:tr>
      <w:tr w:rsidR="00C86B4F" w:rsidRPr="00C86B4F" w14:paraId="6271C229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F92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C20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9DD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773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9</w:t>
            </w:r>
          </w:p>
        </w:tc>
      </w:tr>
      <w:tr w:rsidR="00C86B4F" w:rsidRPr="00C86B4F" w14:paraId="176C3864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93C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474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770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907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8</w:t>
            </w:r>
          </w:p>
        </w:tc>
      </w:tr>
      <w:tr w:rsidR="00C86B4F" w:rsidRPr="00C86B4F" w14:paraId="257A4019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244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8A5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bZ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F21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5FA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5</w:t>
            </w:r>
          </w:p>
        </w:tc>
      </w:tr>
      <w:tr w:rsidR="00C86B4F" w:rsidRPr="00C86B4F" w14:paraId="702DF8FD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C72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660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121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982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6</w:t>
            </w:r>
          </w:p>
        </w:tc>
      </w:tr>
      <w:tr w:rsidR="00C86B4F" w:rsidRPr="00C86B4F" w14:paraId="158FF6A1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068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7CB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C5E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3DE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</w:tr>
      <w:tr w:rsidR="00C86B4F" w:rsidRPr="00C86B4F" w14:paraId="6D05C363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2FF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05E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F7C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B7F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C86B4F" w:rsidRPr="00C86B4F" w14:paraId="2A7D21A6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8C3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554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229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C61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8</w:t>
            </w:r>
          </w:p>
        </w:tc>
      </w:tr>
      <w:tr w:rsidR="00C86B4F" w:rsidRPr="00C86B4F" w14:paraId="4706BF29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B25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E06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C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30E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AA6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3</w:t>
            </w:r>
          </w:p>
        </w:tc>
      </w:tr>
      <w:tr w:rsidR="00C86B4F" w:rsidRPr="00C86B4F" w14:paraId="7E2E7278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5E2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412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3AB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FA8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6</w:t>
            </w:r>
          </w:p>
        </w:tc>
      </w:tr>
      <w:tr w:rsidR="00C86B4F" w:rsidRPr="00C86B4F" w14:paraId="23C9519D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6CF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087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AB6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161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1</w:t>
            </w:r>
          </w:p>
        </w:tc>
      </w:tr>
      <w:tr w:rsidR="00C86B4F" w:rsidRPr="00C86B4F" w14:paraId="70BA3D07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C50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AB5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C2A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490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8</w:t>
            </w:r>
          </w:p>
        </w:tc>
      </w:tr>
      <w:tr w:rsidR="00C86B4F" w:rsidRPr="00C86B4F" w14:paraId="1A18C29A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367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70D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C59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0C3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7</w:t>
            </w:r>
          </w:p>
        </w:tc>
      </w:tr>
      <w:tr w:rsidR="00C86B4F" w:rsidRPr="00C86B4F" w14:paraId="6844F7C3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4F3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861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C28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880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6</w:t>
            </w:r>
          </w:p>
        </w:tc>
      </w:tr>
      <w:tr w:rsidR="00C86B4F" w:rsidRPr="00C86B4F" w14:paraId="05EB5DE4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ECC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483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291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342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6</w:t>
            </w:r>
          </w:p>
        </w:tc>
      </w:tr>
      <w:tr w:rsidR="00C86B4F" w:rsidRPr="00C86B4F" w14:paraId="7EC98BEE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9D4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FE5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11C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74F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5</w:t>
            </w:r>
          </w:p>
        </w:tc>
      </w:tr>
      <w:tr w:rsidR="00C86B4F" w:rsidRPr="00C86B4F" w14:paraId="379C4E0F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1AC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ntos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2A2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751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839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5</w:t>
            </w:r>
          </w:p>
        </w:tc>
      </w:tr>
      <w:tr w:rsidR="00C86B4F" w:rsidRPr="00C86B4F" w14:paraId="04362274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5D0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DB1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A2A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DD9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C86B4F" w:rsidRPr="00C86B4F" w14:paraId="151F6A23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6BA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78E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E9B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3EF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4</w:t>
            </w:r>
          </w:p>
        </w:tc>
      </w:tr>
      <w:tr w:rsidR="00C86B4F" w:rsidRPr="00C86B4F" w14:paraId="7AEA2F7F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783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867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bZ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4A7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B39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3</w:t>
            </w:r>
          </w:p>
        </w:tc>
      </w:tr>
      <w:tr w:rsidR="00C86B4F" w:rsidRPr="00C86B4F" w14:paraId="7DC85AA1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093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09A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058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552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2</w:t>
            </w:r>
          </w:p>
        </w:tc>
      </w:tr>
      <w:tr w:rsidR="00C86B4F" w:rsidRPr="00C86B4F" w14:paraId="403F411C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C09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015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6D2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39E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86B4F" w:rsidRPr="00C86B4F" w14:paraId="44759697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970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C8C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317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AFF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8</w:t>
            </w:r>
          </w:p>
        </w:tc>
      </w:tr>
      <w:tr w:rsidR="00C86B4F" w:rsidRPr="00C86B4F" w14:paraId="02CF5AF0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E73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D47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DA2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07B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18</w:t>
            </w:r>
          </w:p>
        </w:tc>
      </w:tr>
      <w:tr w:rsidR="00C86B4F" w:rsidRPr="00C86B4F" w14:paraId="09045562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54C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F08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C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870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6B7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3</w:t>
            </w:r>
          </w:p>
        </w:tc>
      </w:tr>
      <w:tr w:rsidR="00C86B4F" w:rsidRPr="00C86B4F" w14:paraId="3AC6E6CE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423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A82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6D5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5AE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5</w:t>
            </w:r>
          </w:p>
        </w:tc>
      </w:tr>
      <w:tr w:rsidR="00C86B4F" w:rsidRPr="00C86B4F" w14:paraId="31AE87B7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30B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F26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91D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D97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2</w:t>
            </w:r>
          </w:p>
        </w:tc>
      </w:tr>
      <w:tr w:rsidR="00C86B4F" w:rsidRPr="00C86B4F" w14:paraId="0CD2EC3C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373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357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FE4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DBA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C86B4F" w:rsidRPr="00C86B4F" w14:paraId="537FC445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827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638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15E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B75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1</w:t>
            </w:r>
          </w:p>
        </w:tc>
      </w:tr>
      <w:tr w:rsidR="00C86B4F" w:rsidRPr="00C86B4F" w14:paraId="2DFB4A66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7D5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FFC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E76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963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4</w:t>
            </w:r>
          </w:p>
        </w:tc>
      </w:tr>
      <w:tr w:rsidR="00C86B4F" w:rsidRPr="00C86B4F" w14:paraId="3470742E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F35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F51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AB4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ECB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5</w:t>
            </w:r>
          </w:p>
        </w:tc>
      </w:tr>
      <w:tr w:rsidR="00C86B4F" w:rsidRPr="00C86B4F" w14:paraId="4FA5898D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EAC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3EA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068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46A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6</w:t>
            </w:r>
          </w:p>
        </w:tc>
      </w:tr>
      <w:tr w:rsidR="00C86B4F" w:rsidRPr="00C86B4F" w14:paraId="3ED2C4F2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BD1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nghaiens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FCA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9DC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F3E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8</w:t>
            </w:r>
          </w:p>
        </w:tc>
      </w:tr>
      <w:tr w:rsidR="00C86B4F" w:rsidRPr="00C86B4F" w14:paraId="0D906C47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595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7DB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015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410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8</w:t>
            </w:r>
          </w:p>
        </w:tc>
      </w:tr>
      <w:tr w:rsidR="00C86B4F" w:rsidRPr="00C86B4F" w14:paraId="002F043E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9A0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441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593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363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5</w:t>
            </w:r>
          </w:p>
        </w:tc>
      </w:tr>
      <w:tr w:rsidR="00C86B4F" w:rsidRPr="00C86B4F" w14:paraId="6BE18329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7D7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07E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bZ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668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4BC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3</w:t>
            </w:r>
          </w:p>
        </w:tc>
      </w:tr>
      <w:tr w:rsidR="00C86B4F" w:rsidRPr="00C86B4F" w14:paraId="322B34DA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A29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88C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EE8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550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3</w:t>
            </w:r>
          </w:p>
        </w:tc>
      </w:tr>
      <w:tr w:rsidR="00C86B4F" w:rsidRPr="00C86B4F" w14:paraId="4F9A590A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6F5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C51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68C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A1C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9</w:t>
            </w:r>
          </w:p>
        </w:tc>
      </w:tr>
      <w:tr w:rsidR="00C86B4F" w:rsidRPr="00C86B4F" w14:paraId="16DC9907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C28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86F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B9B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E21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48</w:t>
            </w:r>
          </w:p>
        </w:tc>
      </w:tr>
      <w:tr w:rsidR="00C86B4F" w:rsidRPr="00C86B4F" w14:paraId="694D6709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6C4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8A6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38E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EBA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06</w:t>
            </w:r>
          </w:p>
        </w:tc>
      </w:tr>
      <w:tr w:rsidR="00C86B4F" w:rsidRPr="00C86B4F" w14:paraId="73C32BA5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C58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65D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C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EF5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FCC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</w:tr>
      <w:tr w:rsidR="00C86B4F" w:rsidRPr="00C86B4F" w14:paraId="14BC4A6B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5DB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0A3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174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FDB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9</w:t>
            </w:r>
          </w:p>
        </w:tc>
      </w:tr>
      <w:tr w:rsidR="00C86B4F" w:rsidRPr="00C86B4F" w14:paraId="7EA48CBD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998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964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1CC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CE5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4</w:t>
            </w:r>
          </w:p>
        </w:tc>
      </w:tr>
      <w:tr w:rsidR="00C86B4F" w:rsidRPr="00C86B4F" w14:paraId="61B1BFDA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2F6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C53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265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D34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86B4F" w:rsidRPr="00C86B4F" w14:paraId="490551D1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FA7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932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220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DDA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5</w:t>
            </w:r>
          </w:p>
        </w:tc>
      </w:tr>
      <w:tr w:rsidR="00C86B4F" w:rsidRPr="00C86B4F" w14:paraId="0F29DFEA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AC5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A71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284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FC3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2</w:t>
            </w:r>
          </w:p>
        </w:tc>
      </w:tr>
      <w:tr w:rsidR="00C86B4F" w:rsidRPr="00C86B4F" w14:paraId="76507162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D93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F31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C15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411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4</w:t>
            </w:r>
          </w:p>
        </w:tc>
      </w:tr>
      <w:tr w:rsidR="00C86B4F" w:rsidRPr="00C86B4F" w14:paraId="5010F919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A3A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280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C53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016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9</w:t>
            </w:r>
          </w:p>
        </w:tc>
      </w:tr>
      <w:tr w:rsidR="00C86B4F" w:rsidRPr="00C86B4F" w14:paraId="23815B53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0E8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doratissim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E76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064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62D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7</w:t>
            </w:r>
          </w:p>
        </w:tc>
      </w:tr>
      <w:tr w:rsidR="00C86B4F" w:rsidRPr="00C86B4F" w14:paraId="7958A4B6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3FB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258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8D2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D43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4</w:t>
            </w:r>
          </w:p>
        </w:tc>
      </w:tr>
      <w:tr w:rsidR="00C86B4F" w:rsidRPr="00C86B4F" w14:paraId="5833BCB0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CCA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251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190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F43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9</w:t>
            </w:r>
          </w:p>
        </w:tc>
      </w:tr>
      <w:tr w:rsidR="00C86B4F" w:rsidRPr="00C86B4F" w14:paraId="4FF1EBBA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917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60C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bZ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081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301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</w:tr>
      <w:tr w:rsidR="00C86B4F" w:rsidRPr="00C86B4F" w14:paraId="6F9FA548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2FF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DD3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1DF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1D5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4</w:t>
            </w:r>
          </w:p>
        </w:tc>
      </w:tr>
      <w:tr w:rsidR="00C86B4F" w:rsidRPr="00C86B4F" w14:paraId="002A8CCD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BAE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4AF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F8A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4D1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C86B4F" w:rsidRPr="00C86B4F" w14:paraId="3BF5F68D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3F1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D63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B0F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6A9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66</w:t>
            </w:r>
          </w:p>
        </w:tc>
      </w:tr>
      <w:tr w:rsidR="00C86B4F" w:rsidRPr="00C86B4F" w14:paraId="47E42F77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54F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739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8A7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3DC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4</w:t>
            </w:r>
          </w:p>
        </w:tc>
      </w:tr>
      <w:tr w:rsidR="00C86B4F" w:rsidRPr="00C86B4F" w14:paraId="2CA54337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C8F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724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C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44F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E8A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3</w:t>
            </w:r>
          </w:p>
        </w:tc>
      </w:tr>
      <w:tr w:rsidR="00C86B4F" w:rsidRPr="00C86B4F" w14:paraId="5499035B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4CF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FA6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A32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DA0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4</w:t>
            </w:r>
          </w:p>
        </w:tc>
      </w:tr>
      <w:tr w:rsidR="00C86B4F" w:rsidRPr="00C86B4F" w14:paraId="39621A54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A3B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34F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C16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E9E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2</w:t>
            </w:r>
          </w:p>
        </w:tc>
      </w:tr>
      <w:tr w:rsidR="00C86B4F" w:rsidRPr="00C86B4F" w14:paraId="1FE0D28B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EE3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D14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485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3BD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8</w:t>
            </w:r>
          </w:p>
        </w:tc>
      </w:tr>
      <w:tr w:rsidR="00C86B4F" w:rsidRPr="00C86B4F" w14:paraId="5063AA28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E8C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E7D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FD2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1B1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1</w:t>
            </w:r>
          </w:p>
        </w:tc>
      </w:tr>
      <w:tr w:rsidR="00C86B4F" w:rsidRPr="00C86B4F" w14:paraId="5C9DEA20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B3B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947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B38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5BF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2</w:t>
            </w:r>
          </w:p>
        </w:tc>
      </w:tr>
      <w:tr w:rsidR="00C86B4F" w:rsidRPr="00C86B4F" w14:paraId="3D5E9B91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B91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D38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189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189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5</w:t>
            </w:r>
          </w:p>
        </w:tc>
      </w:tr>
      <w:tr w:rsidR="00C86B4F" w:rsidRPr="00C86B4F" w14:paraId="50FF7581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CD2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772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601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70C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9</w:t>
            </w:r>
          </w:p>
        </w:tc>
      </w:tr>
      <w:tr w:rsidR="00C86B4F" w:rsidRPr="00C86B4F" w14:paraId="50343059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A41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iental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D21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483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9A8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8</w:t>
            </w:r>
          </w:p>
        </w:tc>
      </w:tr>
      <w:tr w:rsidR="00C86B4F" w:rsidRPr="00C86B4F" w14:paraId="6DBDB62B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9C6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D02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1CE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125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3</w:t>
            </w:r>
          </w:p>
        </w:tc>
      </w:tr>
      <w:tr w:rsidR="00C86B4F" w:rsidRPr="00C86B4F" w14:paraId="6D5CE1F5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7C7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C4C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689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784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1</w:t>
            </w:r>
          </w:p>
        </w:tc>
      </w:tr>
      <w:tr w:rsidR="00C86B4F" w:rsidRPr="00C86B4F" w14:paraId="4E39FA1F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78D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1EF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bZ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709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BF1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C86B4F" w:rsidRPr="00C86B4F" w14:paraId="3ADD38BC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618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A7C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025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BD8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6</w:t>
            </w:r>
          </w:p>
        </w:tc>
      </w:tr>
      <w:tr w:rsidR="00C86B4F" w:rsidRPr="00C86B4F" w14:paraId="17DC4AA3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5E9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759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C8B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4B8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86B4F" w:rsidRPr="00C86B4F" w14:paraId="2CA9CE53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209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FE6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614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71D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6</w:t>
            </w:r>
          </w:p>
        </w:tc>
      </w:tr>
      <w:tr w:rsidR="00C86B4F" w:rsidRPr="00C86B4F" w14:paraId="523F1BB6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06B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708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CC2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B73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8</w:t>
            </w:r>
          </w:p>
        </w:tc>
      </w:tr>
      <w:tr w:rsidR="00C86B4F" w:rsidRPr="00C86B4F" w14:paraId="43A7977C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07A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940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C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8C2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B14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8</w:t>
            </w:r>
          </w:p>
        </w:tc>
      </w:tr>
      <w:tr w:rsidR="00C86B4F" w:rsidRPr="00C86B4F" w14:paraId="0BCF0F32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58F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212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4B2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FDC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6</w:t>
            </w:r>
          </w:p>
        </w:tc>
      </w:tr>
      <w:tr w:rsidR="00C86B4F" w:rsidRPr="00C86B4F" w14:paraId="32F4BC13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985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8E7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0F9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318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  <w:tr w:rsidR="00C86B4F" w:rsidRPr="00C86B4F" w14:paraId="7B08C5EF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F44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22C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ED8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88A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8</w:t>
            </w:r>
          </w:p>
        </w:tc>
      </w:tr>
      <w:tr w:rsidR="00C86B4F" w:rsidRPr="00C86B4F" w14:paraId="10540EBE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5C6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E1E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A99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1E8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5</w:t>
            </w:r>
          </w:p>
        </w:tc>
      </w:tr>
      <w:tr w:rsidR="00C86B4F" w:rsidRPr="00C86B4F" w14:paraId="00D07271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3F8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FF5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B7C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FFF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5</w:t>
            </w:r>
          </w:p>
        </w:tc>
      </w:tr>
      <w:tr w:rsidR="00C86B4F" w:rsidRPr="00C86B4F" w14:paraId="46A9034D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113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809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287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7B4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5</w:t>
            </w:r>
          </w:p>
        </w:tc>
      </w:tr>
      <w:tr w:rsidR="00C86B4F" w:rsidRPr="00C86B4F" w14:paraId="006305F0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820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42D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3FB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352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2</w:t>
            </w:r>
          </w:p>
        </w:tc>
      </w:tr>
      <w:tr w:rsidR="00C86B4F" w:rsidRPr="00C86B4F" w14:paraId="20E84EC7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7E9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ntaneur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156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578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74D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7</w:t>
            </w:r>
          </w:p>
        </w:tc>
      </w:tr>
      <w:tr w:rsidR="00C86B4F" w:rsidRPr="00C86B4F" w14:paraId="34AE2B62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F1E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E01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914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DA4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2</w:t>
            </w:r>
          </w:p>
        </w:tc>
      </w:tr>
      <w:tr w:rsidR="00C86B4F" w:rsidRPr="00C86B4F" w14:paraId="5261EADA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2FF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BBC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17A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A21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2</w:t>
            </w:r>
          </w:p>
        </w:tc>
      </w:tr>
      <w:tr w:rsidR="00C86B4F" w:rsidRPr="00C86B4F" w14:paraId="61E30B64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844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DAB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bZ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E9F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4F4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9</w:t>
            </w:r>
          </w:p>
        </w:tc>
      </w:tr>
      <w:tr w:rsidR="00C86B4F" w:rsidRPr="00C86B4F" w14:paraId="033CBD39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E8F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822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DDC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B2F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1</w:t>
            </w:r>
          </w:p>
        </w:tc>
      </w:tr>
      <w:tr w:rsidR="00C86B4F" w:rsidRPr="00C86B4F" w14:paraId="43A7AC8F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E11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F23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59A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8F7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86B4F" w:rsidRPr="00C86B4F" w14:paraId="6CBACE91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CC1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FFB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525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A50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C86B4F" w:rsidRPr="00C86B4F" w14:paraId="474CD748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91A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983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6D5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63E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4</w:t>
            </w:r>
          </w:p>
        </w:tc>
      </w:tr>
      <w:tr w:rsidR="00C86B4F" w:rsidRPr="00C86B4F" w14:paraId="0F8F8D18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C5B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C2A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C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003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60D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6</w:t>
            </w:r>
          </w:p>
        </w:tc>
      </w:tr>
      <w:tr w:rsidR="00C86B4F" w:rsidRPr="00C86B4F" w14:paraId="361CE1FA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90A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6D0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546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D49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6</w:t>
            </w:r>
          </w:p>
        </w:tc>
      </w:tr>
      <w:tr w:rsidR="00C86B4F" w:rsidRPr="00C86B4F" w14:paraId="6B0C42D3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F8F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81C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E1B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0FE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2</w:t>
            </w:r>
          </w:p>
        </w:tc>
      </w:tr>
      <w:tr w:rsidR="00C86B4F" w:rsidRPr="00C86B4F" w14:paraId="00FCCC4D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945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631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4E4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EDC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86B4F" w:rsidRPr="00C86B4F" w14:paraId="63EE2C5A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488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BFA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3F6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B11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1</w:t>
            </w:r>
          </w:p>
        </w:tc>
      </w:tr>
      <w:tr w:rsidR="00C86B4F" w:rsidRPr="00C86B4F" w14:paraId="25F9B1C7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66E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004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01B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176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6</w:t>
            </w:r>
          </w:p>
        </w:tc>
      </w:tr>
      <w:tr w:rsidR="00C86B4F" w:rsidRPr="00C86B4F" w14:paraId="256F7F5C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D87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176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EA6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D09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1</w:t>
            </w:r>
          </w:p>
        </w:tc>
      </w:tr>
      <w:tr w:rsidR="00C86B4F" w:rsidRPr="00C86B4F" w14:paraId="5DF4811F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B6F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646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4CC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898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9</w:t>
            </w:r>
          </w:p>
        </w:tc>
      </w:tr>
      <w:tr w:rsidR="00C86B4F" w:rsidRPr="00C86B4F" w14:paraId="2151FA69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641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ngnanens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B54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519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DDC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</w:tr>
      <w:tr w:rsidR="00C86B4F" w:rsidRPr="00C86B4F" w14:paraId="1159343E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481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774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084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AD2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1</w:t>
            </w:r>
          </w:p>
        </w:tc>
      </w:tr>
      <w:tr w:rsidR="00C86B4F" w:rsidRPr="00C86B4F" w14:paraId="2E2637F1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F32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2E0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B7D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642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3</w:t>
            </w:r>
          </w:p>
        </w:tc>
      </w:tr>
      <w:tr w:rsidR="00C86B4F" w:rsidRPr="00C86B4F" w14:paraId="146517DB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DC5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9E0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bZ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158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FBF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5</w:t>
            </w:r>
          </w:p>
        </w:tc>
      </w:tr>
      <w:tr w:rsidR="00C86B4F" w:rsidRPr="00C86B4F" w14:paraId="25AB3BBC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F51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469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543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ACC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2</w:t>
            </w:r>
          </w:p>
        </w:tc>
      </w:tr>
      <w:tr w:rsidR="00C86B4F" w:rsidRPr="00C86B4F" w14:paraId="500782A9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6A0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248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248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7F4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8</w:t>
            </w:r>
          </w:p>
        </w:tc>
      </w:tr>
      <w:tr w:rsidR="00C86B4F" w:rsidRPr="00C86B4F" w14:paraId="3EB62F69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6C4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D1C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9DA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1D5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9</w:t>
            </w:r>
          </w:p>
        </w:tc>
      </w:tr>
      <w:tr w:rsidR="00C86B4F" w:rsidRPr="00C86B4F" w14:paraId="1C1E66DE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929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23E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998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9BD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1</w:t>
            </w:r>
          </w:p>
        </w:tc>
      </w:tr>
      <w:tr w:rsidR="00C86B4F" w:rsidRPr="00C86B4F" w14:paraId="62BAF285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0B5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023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C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F05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487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8</w:t>
            </w:r>
          </w:p>
        </w:tc>
      </w:tr>
      <w:tr w:rsidR="00C86B4F" w:rsidRPr="00C86B4F" w14:paraId="5CBEDB9A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D5F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7C6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AE0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B76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2</w:t>
            </w:r>
          </w:p>
        </w:tc>
      </w:tr>
      <w:tr w:rsidR="00C86B4F" w:rsidRPr="00C86B4F" w14:paraId="15927D7B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9B3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082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DB4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E5E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3</w:t>
            </w:r>
          </w:p>
        </w:tc>
      </w:tr>
      <w:tr w:rsidR="00C86B4F" w:rsidRPr="00C86B4F" w14:paraId="3654329A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9D2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568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5AD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2C2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8</w:t>
            </w:r>
          </w:p>
        </w:tc>
      </w:tr>
      <w:tr w:rsidR="00C86B4F" w:rsidRPr="00C86B4F" w14:paraId="56FE11F2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096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648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33A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939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5</w:t>
            </w:r>
          </w:p>
        </w:tc>
      </w:tr>
      <w:tr w:rsidR="00C86B4F" w:rsidRPr="00C86B4F" w14:paraId="00A75870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680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8D3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76B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D88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2</w:t>
            </w:r>
          </w:p>
        </w:tc>
      </w:tr>
      <w:tr w:rsidR="00C86B4F" w:rsidRPr="00C86B4F" w14:paraId="4F24E60D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664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78D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499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970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5</w:t>
            </w:r>
          </w:p>
        </w:tc>
      </w:tr>
      <w:tr w:rsidR="00C86B4F" w:rsidRPr="00C86B4F" w14:paraId="5E5ECD4A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652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65C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4A8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AD0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8</w:t>
            </w:r>
          </w:p>
        </w:tc>
      </w:tr>
      <w:tr w:rsidR="00C86B4F" w:rsidRPr="00C86B4F" w14:paraId="1D0E7FCE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661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umos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B61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498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8A3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5</w:t>
            </w:r>
          </w:p>
        </w:tc>
      </w:tr>
      <w:tr w:rsidR="00C86B4F" w:rsidRPr="00C86B4F" w14:paraId="79D1CF08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C62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52A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0A1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C3C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7</w:t>
            </w:r>
          </w:p>
        </w:tc>
      </w:tr>
      <w:tr w:rsidR="00C86B4F" w:rsidRPr="00C86B4F" w14:paraId="4567720D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5E0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9FE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988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B9A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8</w:t>
            </w:r>
          </w:p>
        </w:tc>
      </w:tr>
      <w:tr w:rsidR="00C86B4F" w:rsidRPr="00C86B4F" w14:paraId="7D1A5A34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380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118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bZ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34B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1D5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3</w:t>
            </w:r>
          </w:p>
        </w:tc>
      </w:tr>
      <w:tr w:rsidR="00C86B4F" w:rsidRPr="00C86B4F" w14:paraId="59B98F44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7C6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F4B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838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4EE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1</w:t>
            </w:r>
          </w:p>
        </w:tc>
      </w:tr>
      <w:tr w:rsidR="00C86B4F" w:rsidRPr="00C86B4F" w14:paraId="203008A4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090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5B6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874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B65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86B4F" w:rsidRPr="00C86B4F" w14:paraId="6CF88473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37A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8EE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665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FE1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6</w:t>
            </w:r>
          </w:p>
        </w:tc>
      </w:tr>
      <w:tr w:rsidR="00C86B4F" w:rsidRPr="00C86B4F" w14:paraId="00528642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2B6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29E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0C5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FB1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07</w:t>
            </w:r>
          </w:p>
        </w:tc>
      </w:tr>
      <w:tr w:rsidR="00C86B4F" w:rsidRPr="00C86B4F" w14:paraId="1A17A805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459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048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C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9B1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BE8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</w:tr>
      <w:tr w:rsidR="00C86B4F" w:rsidRPr="00C86B4F" w14:paraId="54A828A8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880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67E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0B2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7E8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5</w:t>
            </w:r>
          </w:p>
        </w:tc>
      </w:tr>
      <w:tr w:rsidR="00C86B4F" w:rsidRPr="00C86B4F" w14:paraId="3E5FB0A3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9B9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7CB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AE6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806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8</w:t>
            </w:r>
          </w:p>
        </w:tc>
      </w:tr>
      <w:tr w:rsidR="00C86B4F" w:rsidRPr="00C86B4F" w14:paraId="039517F6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2B4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9A0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2C1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EEF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86B4F" w:rsidRPr="00C86B4F" w14:paraId="39438CF3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E6C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17E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10E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490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5</w:t>
            </w:r>
          </w:p>
        </w:tc>
      </w:tr>
      <w:tr w:rsidR="00C86B4F" w:rsidRPr="00C86B4F" w14:paraId="69B79B11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265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9CD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B7A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497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9</w:t>
            </w:r>
          </w:p>
        </w:tc>
      </w:tr>
      <w:tr w:rsidR="00C86B4F" w:rsidRPr="00C86B4F" w14:paraId="6C90D8DE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C74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8C9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8E5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563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</w:tr>
      <w:tr w:rsidR="00C86B4F" w:rsidRPr="00C86B4F" w14:paraId="20DFA279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BFC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E3F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A78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478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9</w:t>
            </w:r>
          </w:p>
        </w:tc>
      </w:tr>
      <w:tr w:rsidR="00C86B4F" w:rsidRPr="00C86B4F" w14:paraId="7B1BED41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C2E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gnellii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655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C99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D57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5</w:t>
            </w:r>
          </w:p>
        </w:tc>
      </w:tr>
      <w:tr w:rsidR="00C86B4F" w:rsidRPr="00C86B4F" w14:paraId="06DD02E5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D68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623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BC5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BEB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5</w:t>
            </w:r>
          </w:p>
        </w:tc>
      </w:tr>
      <w:tr w:rsidR="00C86B4F" w:rsidRPr="00C86B4F" w14:paraId="468BC038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B63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A66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C27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260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8</w:t>
            </w:r>
          </w:p>
        </w:tc>
      </w:tr>
      <w:tr w:rsidR="00C86B4F" w:rsidRPr="00C86B4F" w14:paraId="5F2C80B5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10D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E28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bZ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D1A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CCF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6</w:t>
            </w:r>
          </w:p>
        </w:tc>
      </w:tr>
      <w:tr w:rsidR="00C86B4F" w:rsidRPr="00C86B4F" w14:paraId="1570635C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987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D89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A82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6F1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8</w:t>
            </w:r>
          </w:p>
        </w:tc>
      </w:tr>
      <w:tr w:rsidR="00C86B4F" w:rsidRPr="00C86B4F" w14:paraId="7A5F475A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804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5AE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9A6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E08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86B4F" w:rsidRPr="00C86B4F" w14:paraId="4188D5DA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488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1EC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A98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F1C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  <w:tr w:rsidR="00C86B4F" w:rsidRPr="00C86B4F" w14:paraId="0D2E869A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EA6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717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CC9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ED8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1</w:t>
            </w:r>
          </w:p>
        </w:tc>
      </w:tr>
      <w:tr w:rsidR="00C86B4F" w:rsidRPr="00C86B4F" w14:paraId="6C038FB2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6FB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0BB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C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0AF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175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8</w:t>
            </w:r>
          </w:p>
        </w:tc>
      </w:tr>
      <w:tr w:rsidR="00C86B4F" w:rsidRPr="00C86B4F" w14:paraId="560FE674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86F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845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845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31A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7</w:t>
            </w:r>
          </w:p>
        </w:tc>
      </w:tr>
      <w:tr w:rsidR="00C86B4F" w:rsidRPr="00C86B4F" w14:paraId="6D3DAF40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C39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1ED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493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A44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6</w:t>
            </w:r>
          </w:p>
        </w:tc>
      </w:tr>
      <w:tr w:rsidR="00C86B4F" w:rsidRPr="00C86B4F" w14:paraId="4BDF1125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0F5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F03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559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436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8</w:t>
            </w:r>
          </w:p>
        </w:tc>
      </w:tr>
      <w:tr w:rsidR="00C86B4F" w:rsidRPr="00C86B4F" w14:paraId="58F89ACE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8CA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0F8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899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D7C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C86B4F" w:rsidRPr="00C86B4F" w14:paraId="1C909A2E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A7A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85B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BC1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30D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</w:tr>
      <w:tr w:rsidR="00C86B4F" w:rsidRPr="00C86B4F" w14:paraId="1A63B9E5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8EE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3CF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8BC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0B4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5</w:t>
            </w:r>
          </w:p>
        </w:tc>
      </w:tr>
      <w:tr w:rsidR="00C86B4F" w:rsidRPr="00C86B4F" w14:paraId="4661E0EC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54A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F83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FBE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7CA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3</w:t>
            </w:r>
          </w:p>
        </w:tc>
      </w:tr>
      <w:tr w:rsidR="00C86B4F" w:rsidRPr="00C86B4F" w14:paraId="7C2AEA3D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A30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ptan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804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5F8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F87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3</w:t>
            </w:r>
          </w:p>
        </w:tc>
      </w:tr>
      <w:tr w:rsidR="00C86B4F" w:rsidRPr="00C86B4F" w14:paraId="5EC7D6D6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18A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871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A2E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4E7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4</w:t>
            </w:r>
          </w:p>
        </w:tc>
      </w:tr>
      <w:tr w:rsidR="00C86B4F" w:rsidRPr="00C86B4F" w14:paraId="06069D66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C50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9B7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17D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9DB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7</w:t>
            </w:r>
          </w:p>
        </w:tc>
      </w:tr>
      <w:tr w:rsidR="00C86B4F" w:rsidRPr="00C86B4F" w14:paraId="7F6BF06D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07B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605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bZ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4B7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AD2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2</w:t>
            </w:r>
          </w:p>
        </w:tc>
      </w:tr>
      <w:tr w:rsidR="00C86B4F" w:rsidRPr="00C86B4F" w14:paraId="09C7ABF7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883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D71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104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50D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4</w:t>
            </w:r>
          </w:p>
        </w:tc>
      </w:tr>
      <w:tr w:rsidR="00C86B4F" w:rsidRPr="00C86B4F" w14:paraId="1BED83B6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E45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C87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0AD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08F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86B4F" w:rsidRPr="00C86B4F" w14:paraId="1D21D2B5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956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E09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C53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F28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6</w:t>
            </w:r>
          </w:p>
        </w:tc>
      </w:tr>
      <w:tr w:rsidR="00C86B4F" w:rsidRPr="00C86B4F" w14:paraId="6D0CA651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33A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045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793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2E2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9</w:t>
            </w:r>
          </w:p>
        </w:tc>
      </w:tr>
      <w:tr w:rsidR="00C86B4F" w:rsidRPr="00C86B4F" w14:paraId="51356DFC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54B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712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C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D75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B75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5</w:t>
            </w:r>
          </w:p>
        </w:tc>
      </w:tr>
      <w:tr w:rsidR="00C86B4F" w:rsidRPr="00C86B4F" w14:paraId="0B52417D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386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E22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82A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190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6</w:t>
            </w:r>
          </w:p>
        </w:tc>
      </w:tr>
      <w:tr w:rsidR="00C86B4F" w:rsidRPr="00C86B4F" w14:paraId="61583BDA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112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0C1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6D7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BD3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4</w:t>
            </w:r>
          </w:p>
        </w:tc>
      </w:tr>
      <w:tr w:rsidR="00C86B4F" w:rsidRPr="00C86B4F" w14:paraId="2DD8D3CC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F59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2C3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7CA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9C0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8</w:t>
            </w:r>
          </w:p>
        </w:tc>
      </w:tr>
      <w:tr w:rsidR="00C86B4F" w:rsidRPr="00C86B4F" w14:paraId="7C3E6EFB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FA5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F05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28A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6F9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C86B4F" w:rsidRPr="00C86B4F" w14:paraId="180060ED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9AE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81C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998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49B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</w:tr>
      <w:tr w:rsidR="00C86B4F" w:rsidRPr="00C86B4F" w14:paraId="17E948C7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121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5D8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644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AAA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5</w:t>
            </w:r>
          </w:p>
        </w:tc>
      </w:tr>
      <w:tr w:rsidR="00C86B4F" w:rsidRPr="00C86B4F" w14:paraId="5BD3DC40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A7E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FA5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2A1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18A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7</w:t>
            </w:r>
          </w:p>
        </w:tc>
      </w:tr>
      <w:tr w:rsidR="00C86B4F" w:rsidRPr="00C86B4F" w14:paraId="25D919DA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59F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eyermarkii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527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3F8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DC9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3</w:t>
            </w:r>
          </w:p>
        </w:tc>
      </w:tr>
      <w:tr w:rsidR="00C86B4F" w:rsidRPr="00C86B4F" w14:paraId="0434A53F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771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993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61E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474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C86B4F" w:rsidRPr="00C86B4F" w14:paraId="23379D3C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20A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6EE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717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7CE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1</w:t>
            </w:r>
          </w:p>
        </w:tc>
      </w:tr>
      <w:tr w:rsidR="00C86B4F" w:rsidRPr="00C86B4F" w14:paraId="343043DF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CF2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DD0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bZ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E35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F78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3</w:t>
            </w:r>
          </w:p>
        </w:tc>
      </w:tr>
      <w:tr w:rsidR="00C86B4F" w:rsidRPr="00C86B4F" w14:paraId="4241F467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9A9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EE1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D4E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436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6</w:t>
            </w:r>
          </w:p>
        </w:tc>
      </w:tr>
      <w:tr w:rsidR="00C86B4F" w:rsidRPr="00C86B4F" w14:paraId="2D414A0A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E46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9DE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C09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75F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86B4F" w:rsidRPr="00C86B4F" w14:paraId="201C34CD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3C2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417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4CE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BEC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81</w:t>
            </w:r>
          </w:p>
        </w:tc>
      </w:tr>
      <w:tr w:rsidR="00C86B4F" w:rsidRPr="00C86B4F" w14:paraId="4A7F2AD1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568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73A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EB2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7D0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3</w:t>
            </w:r>
          </w:p>
        </w:tc>
      </w:tr>
      <w:tr w:rsidR="00C86B4F" w:rsidRPr="00C86B4F" w14:paraId="2730E077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736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602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C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759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FFA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8</w:t>
            </w:r>
          </w:p>
        </w:tc>
      </w:tr>
      <w:tr w:rsidR="00C86B4F" w:rsidRPr="00C86B4F" w14:paraId="01E977F2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FD5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B5D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A3E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56E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5</w:t>
            </w:r>
          </w:p>
        </w:tc>
      </w:tr>
      <w:tr w:rsidR="00C86B4F" w:rsidRPr="00C86B4F" w14:paraId="6B397A1D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2FD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3C6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F82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08D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1</w:t>
            </w:r>
          </w:p>
        </w:tc>
      </w:tr>
      <w:tr w:rsidR="00C86B4F" w:rsidRPr="00C86B4F" w14:paraId="109833A9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A73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CC6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B36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7FC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86B4F" w:rsidRPr="00C86B4F" w14:paraId="092C609F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896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FD7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C28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6CC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3</w:t>
            </w:r>
          </w:p>
        </w:tc>
      </w:tr>
      <w:tr w:rsidR="00C86B4F" w:rsidRPr="00C86B4F" w14:paraId="44EB161D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621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09C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1A4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49C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1</w:t>
            </w:r>
          </w:p>
        </w:tc>
      </w:tr>
      <w:tr w:rsidR="00C86B4F" w:rsidRPr="00C86B4F" w14:paraId="721B1B90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2BC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4C7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2CE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111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9</w:t>
            </w:r>
          </w:p>
        </w:tc>
      </w:tr>
      <w:tr w:rsidR="00C86B4F" w:rsidRPr="00C86B4F" w14:paraId="5FC78AC0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4C9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F84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70D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D90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5</w:t>
            </w:r>
          </w:p>
        </w:tc>
      </w:tr>
      <w:tr w:rsidR="00C86B4F" w:rsidRPr="00C86B4F" w14:paraId="6A3CC899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E43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eddellii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93C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20E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B93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2</w:t>
            </w:r>
          </w:p>
        </w:tc>
      </w:tr>
      <w:tr w:rsidR="00C86B4F" w:rsidRPr="00C86B4F" w14:paraId="3C3D0CEF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905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3B2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5AA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51B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C86B4F" w:rsidRPr="00C86B4F" w14:paraId="26BAC419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07C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977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7EB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DFF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1</w:t>
            </w:r>
          </w:p>
        </w:tc>
      </w:tr>
      <w:tr w:rsidR="00C86B4F" w:rsidRPr="00C86B4F" w14:paraId="395D7AF6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C3E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5AE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bZ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0B4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03F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3</w:t>
            </w:r>
          </w:p>
        </w:tc>
      </w:tr>
      <w:tr w:rsidR="00C86B4F" w:rsidRPr="00C86B4F" w14:paraId="45DF4AE3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089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08F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995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501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6</w:t>
            </w:r>
          </w:p>
        </w:tc>
      </w:tr>
      <w:tr w:rsidR="00C86B4F" w:rsidRPr="00C86B4F" w14:paraId="1C8EA7E9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B9B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4D6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B9B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5B4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86B4F" w:rsidRPr="00C86B4F" w14:paraId="261E4101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457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224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949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874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  <w:tr w:rsidR="00C86B4F" w:rsidRPr="00C86B4F" w14:paraId="2477FA51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7C2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FE9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F4F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A41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3</w:t>
            </w:r>
          </w:p>
        </w:tc>
      </w:tr>
      <w:tr w:rsidR="00C86B4F" w:rsidRPr="00C86B4F" w14:paraId="505A6655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BC9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759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C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7E7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657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</w:tr>
      <w:tr w:rsidR="00C86B4F" w:rsidRPr="00C86B4F" w14:paraId="1F580681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B34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9F6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F82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FA8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5</w:t>
            </w:r>
          </w:p>
        </w:tc>
      </w:tr>
      <w:tr w:rsidR="00C86B4F" w:rsidRPr="00C86B4F" w14:paraId="1E19CE1F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474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1C0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ED7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112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2</w:t>
            </w:r>
          </w:p>
        </w:tc>
      </w:tr>
      <w:tr w:rsidR="00C86B4F" w:rsidRPr="00C86B4F" w14:paraId="030E36DA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386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C0A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9C7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33E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86B4F" w:rsidRPr="00C86B4F" w14:paraId="53DFF8A8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033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38E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FF6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44E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2</w:t>
            </w:r>
          </w:p>
        </w:tc>
      </w:tr>
      <w:tr w:rsidR="00C86B4F" w:rsidRPr="00C86B4F" w14:paraId="3C10A096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1B5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143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C85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9DB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</w:tr>
      <w:tr w:rsidR="00C86B4F" w:rsidRPr="00C86B4F" w14:paraId="67D52219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7C0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C53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3F5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2E2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2</w:t>
            </w:r>
          </w:p>
        </w:tc>
      </w:tr>
      <w:tr w:rsidR="00C86B4F" w:rsidRPr="00C86B4F" w14:paraId="0CF8DF27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FF0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C47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867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1B0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9</w:t>
            </w:r>
          </w:p>
        </w:tc>
      </w:tr>
      <w:tr w:rsidR="00C86B4F" w:rsidRPr="00C86B4F" w14:paraId="55F736AB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805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. affi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1A5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5C4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163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5</w:t>
            </w:r>
          </w:p>
        </w:tc>
      </w:tr>
      <w:tr w:rsidR="00C86B4F" w:rsidRPr="00C86B4F" w14:paraId="0CDCC49F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186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494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765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C4B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3</w:t>
            </w:r>
          </w:p>
        </w:tc>
      </w:tr>
      <w:tr w:rsidR="00C86B4F" w:rsidRPr="00C86B4F" w14:paraId="1E88518A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C73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D02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C74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AC3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7</w:t>
            </w:r>
          </w:p>
        </w:tc>
      </w:tr>
      <w:tr w:rsidR="00C86B4F" w:rsidRPr="00C86B4F" w14:paraId="7DE10F49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E98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F9E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bZ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702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7D6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15</w:t>
            </w:r>
          </w:p>
        </w:tc>
      </w:tr>
      <w:tr w:rsidR="00C86B4F" w:rsidRPr="00C86B4F" w14:paraId="778C52CC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58E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949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BDB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02E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7</w:t>
            </w:r>
          </w:p>
        </w:tc>
      </w:tr>
      <w:tr w:rsidR="00C86B4F" w:rsidRPr="00C86B4F" w14:paraId="4E020FA0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581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420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CDA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67B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86B4F" w:rsidRPr="00C86B4F" w14:paraId="19C655D2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3F8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B03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ACA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925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9</w:t>
            </w:r>
          </w:p>
        </w:tc>
      </w:tr>
      <w:tr w:rsidR="00C86B4F" w:rsidRPr="00C86B4F" w14:paraId="5DE69037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2BE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571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594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EFC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9</w:t>
            </w:r>
          </w:p>
        </w:tc>
      </w:tr>
      <w:tr w:rsidR="00C86B4F" w:rsidRPr="00C86B4F" w14:paraId="7A7CC13E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6F9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A78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C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1F8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A79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5</w:t>
            </w:r>
          </w:p>
        </w:tc>
      </w:tr>
      <w:tr w:rsidR="00C86B4F" w:rsidRPr="00C86B4F" w14:paraId="62D4C4F8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62D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44C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2CC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08D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2</w:t>
            </w:r>
          </w:p>
        </w:tc>
      </w:tr>
      <w:tr w:rsidR="00C86B4F" w:rsidRPr="00C86B4F" w14:paraId="26264B31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460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052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ADF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F16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7</w:t>
            </w:r>
          </w:p>
        </w:tc>
      </w:tr>
      <w:tr w:rsidR="00C86B4F" w:rsidRPr="00C86B4F" w14:paraId="321FB5C1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63A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CBA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828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5BB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86B4F" w:rsidRPr="00C86B4F" w14:paraId="1E21151E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762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2D4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FEF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510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5</w:t>
            </w:r>
          </w:p>
        </w:tc>
      </w:tr>
      <w:tr w:rsidR="00C86B4F" w:rsidRPr="00C86B4F" w14:paraId="22A7C343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F3B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A3A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142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73C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5</w:t>
            </w:r>
          </w:p>
        </w:tc>
      </w:tr>
      <w:tr w:rsidR="00C86B4F" w:rsidRPr="00C86B4F" w14:paraId="47B6C925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ACF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7DF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E2C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4CF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5</w:t>
            </w:r>
          </w:p>
        </w:tc>
      </w:tr>
      <w:tr w:rsidR="00C86B4F" w:rsidRPr="00C86B4F" w14:paraId="4E0747CF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5E5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126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62C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BEC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9</w:t>
            </w:r>
          </w:p>
        </w:tc>
      </w:tr>
      <w:tr w:rsidR="00C86B4F" w:rsidRPr="00C86B4F" w14:paraId="2793FA3F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AB8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ctinat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90B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B68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A1D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6</w:t>
            </w:r>
          </w:p>
        </w:tc>
      </w:tr>
      <w:tr w:rsidR="00C86B4F" w:rsidRPr="00C86B4F" w14:paraId="134E070C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FDE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027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370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7F9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3</w:t>
            </w:r>
          </w:p>
        </w:tc>
      </w:tr>
      <w:tr w:rsidR="00C86B4F" w:rsidRPr="00C86B4F" w14:paraId="3EA52140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118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59E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DD2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83D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7</w:t>
            </w:r>
          </w:p>
        </w:tc>
      </w:tr>
      <w:tr w:rsidR="00C86B4F" w:rsidRPr="00C86B4F" w14:paraId="1FDEA55A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67C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C4E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bZ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391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091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C86B4F" w:rsidRPr="00C86B4F" w14:paraId="46796620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3A0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BBB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681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44C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1</w:t>
            </w:r>
          </w:p>
        </w:tc>
      </w:tr>
      <w:tr w:rsidR="00C86B4F" w:rsidRPr="00C86B4F" w14:paraId="5763D4FF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BFA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38D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BC7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C5F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86B4F" w:rsidRPr="00C86B4F" w14:paraId="1CE7CF47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17E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980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B9A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5B5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6</w:t>
            </w:r>
          </w:p>
        </w:tc>
      </w:tr>
      <w:tr w:rsidR="00C86B4F" w:rsidRPr="00C86B4F" w14:paraId="6E408230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87A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AF4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93D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DFD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5</w:t>
            </w:r>
          </w:p>
        </w:tc>
      </w:tr>
      <w:tr w:rsidR="00C86B4F" w:rsidRPr="00C86B4F" w14:paraId="02F61EB7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5D0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BD7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C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7BF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5E4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C86B4F" w:rsidRPr="00C86B4F" w14:paraId="266699C3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F50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B6E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B6F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6BD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6</w:t>
            </w:r>
          </w:p>
        </w:tc>
      </w:tr>
      <w:tr w:rsidR="00C86B4F" w:rsidRPr="00C86B4F" w14:paraId="29249142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823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508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D92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CC9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5</w:t>
            </w:r>
          </w:p>
        </w:tc>
      </w:tr>
      <w:tr w:rsidR="00C86B4F" w:rsidRPr="00C86B4F" w14:paraId="5B0590D2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4BD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7B0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E33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15C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8</w:t>
            </w:r>
          </w:p>
        </w:tc>
      </w:tr>
      <w:tr w:rsidR="00C86B4F" w:rsidRPr="00C86B4F" w14:paraId="78EF0C74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B46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FE1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234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5F7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C86B4F" w:rsidRPr="00C86B4F" w14:paraId="27347C36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AF3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61D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49E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D44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7</w:t>
            </w:r>
          </w:p>
        </w:tc>
      </w:tr>
      <w:tr w:rsidR="00C86B4F" w:rsidRPr="00C86B4F" w14:paraId="797E1368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D8B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C28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404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138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5</w:t>
            </w:r>
          </w:p>
        </w:tc>
      </w:tr>
      <w:tr w:rsidR="00C86B4F" w:rsidRPr="00C86B4F" w14:paraId="2D4897BF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762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0CF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16C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E9F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8</w:t>
            </w:r>
          </w:p>
        </w:tc>
      </w:tr>
      <w:tr w:rsidR="00C86B4F" w:rsidRPr="00C86B4F" w14:paraId="43A7B920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420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ningens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862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FCF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0F9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2</w:t>
            </w:r>
          </w:p>
        </w:tc>
      </w:tr>
      <w:tr w:rsidR="00C86B4F" w:rsidRPr="00C86B4F" w14:paraId="2AF84DC8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D83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9CC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869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11D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3</w:t>
            </w:r>
          </w:p>
        </w:tc>
      </w:tr>
      <w:tr w:rsidR="00C86B4F" w:rsidRPr="00C86B4F" w14:paraId="2CFBB285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C1F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893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8E7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A35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C86B4F" w:rsidRPr="00C86B4F" w14:paraId="4F9BA94F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6C7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C40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bZ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469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E6F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2</w:t>
            </w:r>
          </w:p>
        </w:tc>
      </w:tr>
      <w:tr w:rsidR="00C86B4F" w:rsidRPr="00C86B4F" w14:paraId="6BA11E26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272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A26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8C8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16F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7</w:t>
            </w:r>
          </w:p>
        </w:tc>
      </w:tr>
      <w:tr w:rsidR="00C86B4F" w:rsidRPr="00C86B4F" w14:paraId="43736018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88A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111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549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5DD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</w:tr>
      <w:tr w:rsidR="00C86B4F" w:rsidRPr="00C86B4F" w14:paraId="77CCCBC9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41C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269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4AA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62F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6</w:t>
            </w:r>
          </w:p>
        </w:tc>
      </w:tr>
      <w:tr w:rsidR="00C86B4F" w:rsidRPr="00C86B4F" w14:paraId="2F9CC995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DC6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058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0F2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FFB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7</w:t>
            </w:r>
          </w:p>
        </w:tc>
      </w:tr>
      <w:tr w:rsidR="00C86B4F" w:rsidRPr="00C86B4F" w14:paraId="4B5B68E5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1D6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4B0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C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891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C00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1</w:t>
            </w:r>
          </w:p>
        </w:tc>
      </w:tr>
      <w:tr w:rsidR="00C86B4F" w:rsidRPr="00C86B4F" w14:paraId="58126EDA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FF8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55F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59E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8C9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1</w:t>
            </w:r>
          </w:p>
        </w:tc>
      </w:tr>
      <w:tr w:rsidR="00C86B4F" w:rsidRPr="00C86B4F" w14:paraId="2227513A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78C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B4D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DB8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412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7</w:t>
            </w:r>
          </w:p>
        </w:tc>
      </w:tr>
      <w:tr w:rsidR="00C86B4F" w:rsidRPr="00C86B4F" w14:paraId="6B175DBD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E76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13C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37D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2E8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8</w:t>
            </w:r>
          </w:p>
        </w:tc>
      </w:tr>
      <w:tr w:rsidR="00C86B4F" w:rsidRPr="00C86B4F" w14:paraId="49DF0B27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144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6C2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8F4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7E1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1</w:t>
            </w:r>
          </w:p>
        </w:tc>
      </w:tr>
      <w:tr w:rsidR="00C86B4F" w:rsidRPr="00C86B4F" w14:paraId="0CABF417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A5F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DE6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338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32D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2</w:t>
            </w:r>
          </w:p>
        </w:tc>
      </w:tr>
      <w:tr w:rsidR="00C86B4F" w:rsidRPr="00C86B4F" w14:paraId="0E3C88C5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E09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9AB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04E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D26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5</w:t>
            </w:r>
          </w:p>
        </w:tc>
      </w:tr>
      <w:tr w:rsidR="00C86B4F" w:rsidRPr="00C86B4F" w14:paraId="48842A34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AEC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FD0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CF8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4DE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1</w:t>
            </w:r>
          </w:p>
        </w:tc>
      </w:tr>
      <w:tr w:rsidR="00C86B4F" w:rsidRPr="00C86B4F" w14:paraId="605EAA0C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F41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dersonii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0E9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653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995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C86B4F" w:rsidRPr="00C86B4F" w14:paraId="03D317A3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698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FBE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75F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C03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3</w:t>
            </w:r>
          </w:p>
        </w:tc>
      </w:tr>
      <w:tr w:rsidR="00C86B4F" w:rsidRPr="00C86B4F" w14:paraId="2A7458AD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751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125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F17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5C4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2</w:t>
            </w:r>
          </w:p>
        </w:tc>
      </w:tr>
      <w:tr w:rsidR="00C86B4F" w:rsidRPr="00C86B4F" w14:paraId="58598B66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BDD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990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bZ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A84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02D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C86B4F" w:rsidRPr="00C86B4F" w14:paraId="724CFB1C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BDD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DE0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EB2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739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6</w:t>
            </w:r>
          </w:p>
        </w:tc>
      </w:tr>
      <w:tr w:rsidR="00C86B4F" w:rsidRPr="00C86B4F" w14:paraId="5BD24CED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552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E6A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751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116C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</w:tr>
      <w:tr w:rsidR="00C86B4F" w:rsidRPr="00C86B4F" w14:paraId="146DAF10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012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3172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AFD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B0C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6</w:t>
            </w:r>
          </w:p>
        </w:tc>
      </w:tr>
      <w:tr w:rsidR="00C86B4F" w:rsidRPr="00C86B4F" w14:paraId="73A48C80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AF3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7F8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96B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A0F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3</w:t>
            </w:r>
          </w:p>
        </w:tc>
      </w:tr>
      <w:tr w:rsidR="00C86B4F" w:rsidRPr="00C86B4F" w14:paraId="4311DB8D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FED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419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C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5D5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FAF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6</w:t>
            </w:r>
          </w:p>
        </w:tc>
      </w:tr>
      <w:tr w:rsidR="00C86B4F" w:rsidRPr="00C86B4F" w14:paraId="68A3CFFC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99F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BE1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744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D8E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1</w:t>
            </w:r>
          </w:p>
        </w:tc>
      </w:tr>
      <w:tr w:rsidR="00C86B4F" w:rsidRPr="00C86B4F" w14:paraId="5DF6FD2A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EDF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A48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A47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458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7</w:t>
            </w:r>
          </w:p>
        </w:tc>
      </w:tr>
      <w:tr w:rsidR="00C86B4F" w:rsidRPr="00C86B4F" w14:paraId="4BAA09BA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20E7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264B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E60F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ACF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8</w:t>
            </w:r>
          </w:p>
        </w:tc>
      </w:tr>
      <w:tr w:rsidR="00C86B4F" w:rsidRPr="00C86B4F" w14:paraId="1D478A37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F7A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1F75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982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0968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1</w:t>
            </w:r>
          </w:p>
        </w:tc>
      </w:tr>
      <w:tr w:rsidR="00C86B4F" w:rsidRPr="00C86B4F" w14:paraId="325D033C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12A1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A29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A7F0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92A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C86B4F" w:rsidRPr="00C86B4F" w14:paraId="73C6C67B" w14:textId="77777777" w:rsidTr="00C86B4F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E43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26DD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C30E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B099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5</w:t>
            </w:r>
          </w:p>
        </w:tc>
      </w:tr>
      <w:tr w:rsidR="00C86B4F" w:rsidRPr="00C86B4F" w14:paraId="6E0BAC20" w14:textId="77777777" w:rsidTr="00C86B4F">
        <w:trPr>
          <w:trHeight w:val="324"/>
        </w:trPr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941EA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270C4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f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D0956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C0513" w14:textId="77777777" w:rsidR="00C86B4F" w:rsidRPr="00C86B4F" w:rsidRDefault="00C86B4F" w:rsidP="00C86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1</w:t>
            </w:r>
          </w:p>
        </w:tc>
      </w:tr>
    </w:tbl>
    <w:p w14:paraId="7BC93079" w14:textId="705590E2" w:rsidR="00705223" w:rsidRDefault="00705223" w:rsidP="003D68A5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DA422EB" w14:textId="3CDC4BBE" w:rsidR="00705223" w:rsidRDefault="00705223" w:rsidP="003D68A5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A527E9B" w14:textId="77777777" w:rsidR="00705223" w:rsidRDefault="00705223" w:rsidP="003D68A5"/>
    <w:sectPr w:rsidR="0070522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60EE45" w14:textId="77777777" w:rsidR="00445ADF" w:rsidRDefault="00445ADF" w:rsidP="00E31CBC">
      <w:pPr>
        <w:spacing w:after="0" w:line="240" w:lineRule="auto"/>
      </w:pPr>
      <w:r>
        <w:separator/>
      </w:r>
    </w:p>
  </w:endnote>
  <w:endnote w:type="continuationSeparator" w:id="0">
    <w:p w14:paraId="46C14FAA" w14:textId="77777777" w:rsidR="00445ADF" w:rsidRDefault="00445ADF" w:rsidP="00E31C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4FBD85" w14:textId="77777777" w:rsidR="00445ADF" w:rsidRDefault="00445ADF" w:rsidP="00E31CBC">
      <w:pPr>
        <w:spacing w:after="0" w:line="240" w:lineRule="auto"/>
      </w:pPr>
      <w:r>
        <w:separator/>
      </w:r>
    </w:p>
  </w:footnote>
  <w:footnote w:type="continuationSeparator" w:id="0">
    <w:p w14:paraId="0ED777C2" w14:textId="77777777" w:rsidR="00445ADF" w:rsidRDefault="00445ADF" w:rsidP="00E31C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578"/>
    <w:rsid w:val="00005B05"/>
    <w:rsid w:val="00180D0C"/>
    <w:rsid w:val="001D4E07"/>
    <w:rsid w:val="003D68A5"/>
    <w:rsid w:val="00445ADF"/>
    <w:rsid w:val="00454578"/>
    <w:rsid w:val="00525FAA"/>
    <w:rsid w:val="006814CC"/>
    <w:rsid w:val="006A48CD"/>
    <w:rsid w:val="00705223"/>
    <w:rsid w:val="009802CC"/>
    <w:rsid w:val="00C86B4F"/>
    <w:rsid w:val="00E31CBC"/>
    <w:rsid w:val="00E70200"/>
    <w:rsid w:val="00F11EFD"/>
    <w:rsid w:val="00FC4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B1A191"/>
  <w15:chartTrackingRefBased/>
  <w15:docId w15:val="{7D3EE42F-D0E4-46C3-AF61-8AF0A59E5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1CB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E31CBC"/>
  </w:style>
  <w:style w:type="paragraph" w:styleId="a5">
    <w:name w:val="footer"/>
    <w:basedOn w:val="a"/>
    <w:link w:val="a6"/>
    <w:uiPriority w:val="99"/>
    <w:unhideWhenUsed/>
    <w:rsid w:val="00E31CB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E31CBC"/>
  </w:style>
  <w:style w:type="character" w:styleId="a7">
    <w:name w:val="Hyperlink"/>
    <w:basedOn w:val="a0"/>
    <w:uiPriority w:val="99"/>
    <w:semiHidden/>
    <w:unhideWhenUsed/>
    <w:rsid w:val="00E31CBC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E31CBC"/>
    <w:rPr>
      <w:color w:val="954F72"/>
      <w:u w:val="single"/>
    </w:rPr>
  </w:style>
  <w:style w:type="paragraph" w:customStyle="1" w:styleId="msonormal0">
    <w:name w:val="msonormal"/>
    <w:basedOn w:val="a"/>
    <w:rsid w:val="00E31C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a"/>
    <w:rsid w:val="00E31CB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a"/>
    <w:rsid w:val="00E31CB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67">
    <w:name w:val="xl67"/>
    <w:basedOn w:val="a"/>
    <w:rsid w:val="00E31CBC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a"/>
    <w:rsid w:val="00E31CBC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69">
    <w:name w:val="xl69"/>
    <w:basedOn w:val="a"/>
    <w:rsid w:val="00E31CBC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3">
    <w:name w:val="xl63"/>
    <w:basedOn w:val="a"/>
    <w:rsid w:val="003D68A5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4">
    <w:name w:val="xl64"/>
    <w:basedOn w:val="a"/>
    <w:rsid w:val="003D68A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28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8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1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1</Pages>
  <Words>1377</Words>
  <Characters>7854</Characters>
  <Application>Microsoft Office Word</Application>
  <DocSecurity>0</DocSecurity>
  <Lines>65</Lines>
  <Paragraphs>18</Paragraphs>
  <ScaleCrop>false</ScaleCrop>
  <Company/>
  <LinksUpToDate>false</LinksUpToDate>
  <CharactersWithSpaces>9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9</cp:revision>
  <dcterms:created xsi:type="dcterms:W3CDTF">2021-02-16T11:15:00Z</dcterms:created>
  <dcterms:modified xsi:type="dcterms:W3CDTF">2022-04-03T15:52:00Z</dcterms:modified>
</cp:coreProperties>
</file>